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761A4" w14:textId="72F13069" w:rsidR="00DD4060" w:rsidRDefault="00DD4060" w:rsidP="00DD4060">
      <w:pPr>
        <w:jc w:val="center"/>
      </w:pPr>
      <w:r w:rsidRPr="00DD4060">
        <w:t>Supplementary Table S</w:t>
      </w:r>
      <w:proofErr w:type="gramStart"/>
      <w:r w:rsidRPr="00DD4060">
        <w:t>1  The</w:t>
      </w:r>
      <w:proofErr w:type="gramEnd"/>
      <w:r w:rsidRPr="00DD4060">
        <w:t xml:space="preserve"> DALYs number and rate of lung cancer</w:t>
      </w:r>
      <w:r>
        <w:rPr>
          <w:rFonts w:hint="eastAsia"/>
        </w:rPr>
        <w:t xml:space="preserve"> </w:t>
      </w:r>
      <w:r w:rsidRPr="00DD4060">
        <w:t>attributed to residential radon exposure in 1990 and 2021 across 21 regions and global, and the trends from 1990 to 2021</w:t>
      </w:r>
    </w:p>
    <w:tbl>
      <w:tblPr>
        <w:tblW w:w="13817" w:type="dxa"/>
        <w:jc w:val="center"/>
        <w:tblLook w:val="04A0" w:firstRow="1" w:lastRow="0" w:firstColumn="1" w:lastColumn="0" w:noHBand="0" w:noVBand="1"/>
      </w:tblPr>
      <w:tblGrid>
        <w:gridCol w:w="2889"/>
        <w:gridCol w:w="2097"/>
        <w:gridCol w:w="1985"/>
        <w:gridCol w:w="1217"/>
        <w:gridCol w:w="1943"/>
        <w:gridCol w:w="1843"/>
        <w:gridCol w:w="1843"/>
      </w:tblGrid>
      <w:tr w:rsidR="00DD4060" w:rsidRPr="00816D5E" w14:paraId="35C2AE24" w14:textId="77777777" w:rsidTr="00B14A96">
        <w:trPr>
          <w:trHeight w:val="285"/>
          <w:jc w:val="center"/>
        </w:trPr>
        <w:tc>
          <w:tcPr>
            <w:tcW w:w="2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A0FA" w14:textId="77777777" w:rsidR="00DD4060" w:rsidRPr="00C60B7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52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6CD7" w14:textId="544BEADF" w:rsidR="00DD4060" w:rsidRPr="00C60B7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All ages </w:t>
            </w:r>
            <w:r w:rsidRPr="00DD4060">
              <w:rPr>
                <w:rFonts w:ascii="Arial" w:eastAsia="等线" w:hAnsi="Arial" w:cs="Arial"/>
                <w:color w:val="000000"/>
                <w:sz w:val="20"/>
                <w:szCs w:val="20"/>
              </w:rPr>
              <w:t>DALYs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56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3BAA" w14:textId="6B2CB6DB" w:rsidR="00DD4060" w:rsidRPr="00C60B7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Age-standard </w:t>
            </w:r>
            <w:r w:rsidRPr="00DD4060">
              <w:rPr>
                <w:rFonts w:ascii="Arial" w:eastAsia="等线" w:hAnsi="Arial" w:cs="Arial"/>
                <w:color w:val="000000"/>
                <w:sz w:val="20"/>
                <w:szCs w:val="20"/>
              </w:rPr>
              <w:t>DALYs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rate per 100000 population</w:t>
            </w:r>
          </w:p>
        </w:tc>
      </w:tr>
      <w:tr w:rsidR="00DD4060" w:rsidRPr="00816D5E" w14:paraId="44D82FEA" w14:textId="77777777" w:rsidTr="00B14A96">
        <w:trPr>
          <w:trHeight w:val="285"/>
          <w:jc w:val="center"/>
        </w:trPr>
        <w:tc>
          <w:tcPr>
            <w:tcW w:w="28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F7C90" w14:textId="77777777" w:rsidR="00DD4060" w:rsidRPr="00C60B7E" w:rsidRDefault="00DD4060" w:rsidP="00B14A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5FD9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093C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10DF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</w:t>
            </w: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nge,%</w:t>
            </w:r>
            <w:proofErr w:type="gramEnd"/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1F32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6F05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F2F4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PC(</w:t>
            </w:r>
            <w:proofErr w:type="gramEnd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</w:tr>
      <w:tr w:rsidR="00DD4060" w:rsidRPr="00816D5E" w14:paraId="140CA071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0378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98D5CE" w14:textId="2EFA75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98471(-627033, 330130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F170D" w14:textId="7D147E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98051(-968774, 4852214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34380D" w14:textId="5C8429B0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6.18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6F489" w14:textId="18A461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51(-15.22, 80.2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FECE1" w14:textId="20DEAAA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.73(-11.08, 55.5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5F6E06" w14:textId="348E740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23(-1.28, -1.18)</w:t>
            </w:r>
          </w:p>
        </w:tc>
      </w:tr>
      <w:tr w:rsidR="00DD4060" w:rsidRPr="00816D5E" w14:paraId="3DD7EFCB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73D4BC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4DB5074A" w14:textId="767954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926(-1373, 1026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34E5774D" w14:textId="7AB5B1B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146(-2911, 21055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621EA182" w14:textId="1011978D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110.05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4C26DE94" w14:textId="41C0BA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3.56(-6.36, 47.48</w:t>
            </w: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0A35B241" w14:textId="7E53A0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0.25(-4.</w:t>
            </w:r>
            <w:proofErr w:type="gramStart"/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86,  35.03</w:t>
            </w:r>
            <w:proofErr w:type="gramEnd"/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49041CF6" w14:textId="5AA065A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-1.05(-1.25, -0.85)</w:t>
            </w:r>
          </w:p>
        </w:tc>
      </w:tr>
      <w:tr w:rsidR="00DD4060" w:rsidRPr="00816D5E" w14:paraId="5FE92ECA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72434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32D4901F" w14:textId="65C4FD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61(-1255, 923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1FA9B5B4" w14:textId="539265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675(-1750, 11739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4CAC75F5" w14:textId="1D45AC8E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3.08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0F36215B" w14:textId="411755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80(-5.</w:t>
            </w:r>
            <w:proofErr w:type="gramStart"/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6,  39.26</w:t>
            </w:r>
            <w:proofErr w:type="gramEnd"/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2AAA625F" w14:textId="3A65DA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15(-3.41, 22.7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658CA6D5" w14:textId="776EEB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63(-1.68, -1.57)</w:t>
            </w:r>
          </w:p>
        </w:tc>
      </w:tr>
      <w:tr w:rsidR="00DD4060" w:rsidRPr="00816D5E" w14:paraId="3A35238F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B4ED6D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2B05339C" w14:textId="67BF38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03(-1003, 930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0199A651" w14:textId="3D2532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032(-1868, 15640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7E8E1F34" w14:textId="177994D9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9.50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2D500D6C" w14:textId="4E3BAC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.61(-3.79, 35.2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731FAD17" w14:textId="29DAAD5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34(-3.47, 28.9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214048CA" w14:textId="7F5C3C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4(-0.3, -0.17)</w:t>
            </w:r>
          </w:p>
        </w:tc>
      </w:tr>
      <w:tr w:rsidR="00DD4060" w:rsidRPr="00816D5E" w14:paraId="5ABA5F81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1E4F1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14D8A9AD" w14:textId="3B88C85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355(-13151, 8835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56F20732" w14:textId="486AC5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431(-9729, 62111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1E0AEF98" w14:textId="547C1E2C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26.11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2496594F" w14:textId="305C4BA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9.89(-25.90, 174.6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36ED034B" w14:textId="14D38C6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.29(-11.00, 70.3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3DA414AF" w14:textId="1EBA3F6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59(-2.68, -2.51)</w:t>
            </w:r>
          </w:p>
        </w:tc>
      </w:tr>
      <w:tr w:rsidR="00DD4060" w:rsidRPr="00816D5E" w14:paraId="38082041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EC137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74771D4A" w14:textId="6687FC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610(-45341, 24640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18AB9692" w14:textId="48402F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4944(-52130, 268606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09BC2E18" w14:textId="0C271095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.76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1340F409" w14:textId="7A80113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2.59(-29.69, 161.3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3DDEC247" w14:textId="6355C9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.76(-24.83, 127.2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25D002CC" w14:textId="7E8891A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4(-0.85, -0.63)</w:t>
            </w:r>
          </w:p>
        </w:tc>
      </w:tr>
      <w:tr w:rsidR="00DD4060" w:rsidRPr="00816D5E" w14:paraId="7162C1D0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A36C8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2AA44FFA" w14:textId="1127E3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244(-7172, 4238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C9D01EF" w14:textId="2CC3C4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744(-12405, 81189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2E601F0B" w14:textId="6D26DB8F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3.11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3893AE28" w14:textId="574DFE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.60(-8.27, 48.6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148D011C" w14:textId="14672A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71(-4.89, 31.9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0705B14" w14:textId="7BFA771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72(-1.79, -1.65)</w:t>
            </w:r>
          </w:p>
        </w:tc>
      </w:tr>
      <w:tr w:rsidR="00DD4060" w:rsidRPr="00816D5E" w14:paraId="5AA424E0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24790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7670668E" w14:textId="77DB6A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424(-1057, 916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511B508B" w14:textId="563C05F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614(-3010, 22218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1FEDC12F" w14:textId="35D02E8A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1.60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7F18F5FF" w14:textId="337E3A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72(-4.21, 36.8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7BA2343D" w14:textId="3748B1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02(-4.78, 35.6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18BB0B10" w14:textId="64AB16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24(-0.45, -0.02)</w:t>
            </w:r>
          </w:p>
        </w:tc>
      </w:tr>
      <w:tr w:rsidR="00DD4060" w:rsidRPr="00816D5E" w14:paraId="4BB99933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78AD3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1605BE9C" w14:textId="629C97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4217(-144773, 79377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56E271B" w14:textId="6FD9B2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09297(-362701, 1952605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1DDF3F1B" w14:textId="48756991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1.08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1884B1DF" w14:textId="00DE7FD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45(-15.40, 84.7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35A8814B" w14:textId="4921503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79(-16.20, 87.4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1C74E673" w14:textId="418C6D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(-0.11, 0.2)</w:t>
            </w:r>
          </w:p>
        </w:tc>
      </w:tr>
      <w:tr w:rsidR="00DD4060" w:rsidRPr="00816D5E" w14:paraId="795534F7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37280C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21082B21" w14:textId="4919D9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6241(-94383, 50753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516B5180" w14:textId="5667916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9378(-63687, 333978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1D228467" w14:textId="1CA66351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34.07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503E2248" w14:textId="569F9D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8.08(-32.72, 176.2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7AB60D34" w14:textId="7E1069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7.29(-18.36, 96.2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3525770E" w14:textId="059FA6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2(-2.33, -2.06)</w:t>
            </w:r>
          </w:p>
        </w:tc>
      </w:tr>
      <w:tr w:rsidR="00DD4060" w:rsidRPr="00816D5E" w14:paraId="3B2A4FAD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DE29D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5F4B76AD" w14:textId="7C4327F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226(-2576, 16708</w:t>
            </w: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6D14BC49" w14:textId="7C455CF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11575(-4894, 30816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4F883CDF" w14:textId="57E66AD7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85.90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389416B2" w14:textId="6013AA2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7.57(-3.13, 20.2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243782C8" w14:textId="13FF4A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6.26(-2.65, 16.6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0A0FD84" w14:textId="6F7112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-0.79(-0.91, -0.67)</w:t>
            </w:r>
          </w:p>
        </w:tc>
      </w:tr>
      <w:tr w:rsidR="00DD4060" w:rsidRPr="00816D5E" w14:paraId="5ADD3F71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F6575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582414FD" w14:textId="7D6361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970(-13958, 7569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B4625CB" w14:textId="085310B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060(-25643, 137103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4D24CE90" w14:textId="4510F54E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75.40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181540DC" w14:textId="23D8B5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.60(-6.79, 36.7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0265E389" w14:textId="5DF1E2D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19(-5.80, 31.4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19D6A74F" w14:textId="7C598D8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77(-0.89, -0.65)</w:t>
            </w:r>
          </w:p>
        </w:tc>
      </w:tr>
      <w:tr w:rsidR="00DD4060" w:rsidRPr="00816D5E" w14:paraId="7D95CA66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7B64D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1279A987" w14:textId="3E5A864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3727(-85820, 48035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606955C4" w14:textId="112E5FC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7766(-84774, 452164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440C231C" w14:textId="5CFE6EC6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3.24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20ABBA06" w14:textId="36A2A2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4.98(-25.70, 143.6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770C2B47" w14:textId="76E903E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34(-13.02, 69.4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28E53E5A" w14:textId="45DE450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2.37(-2.54, -2.19)</w:t>
            </w:r>
          </w:p>
        </w:tc>
      </w:tr>
      <w:tr w:rsidR="00DD4060" w:rsidRPr="00816D5E" w14:paraId="652CB6D2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2A4BC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0CF6BFE7" w14:textId="513C30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338(-14480, 10088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12CC147" w14:textId="6DBDDB4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2378(-32625, 197802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5CFFC21E" w14:textId="5BEA29FA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0.78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5AC6E684" w14:textId="15DF8C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.72(-7.86, 55.0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1B864C31" w14:textId="5386F5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.16(-6.82, 41.6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A25BF68" w14:textId="66A5F00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2(-0.75, -0.48)</w:t>
            </w:r>
          </w:p>
        </w:tc>
      </w:tr>
      <w:tr w:rsidR="00DD4060" w:rsidRPr="00816D5E" w14:paraId="1D63E13E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E7F69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4D1AD947" w14:textId="455381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45(-184, 154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1A0E55A2" w14:textId="62C70D1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63(-521, 4325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32F7DD5A" w14:textId="24800224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61.67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69F393B2" w14:textId="484BE2B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.89(-5.72, 47.6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4075F0E0" w14:textId="004189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.33(-6.33, 52.8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7A699B8" w14:textId="336236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(0.08, 0.23)</w:t>
            </w:r>
          </w:p>
        </w:tc>
      </w:tr>
      <w:tr w:rsidR="00DD4060" w:rsidRPr="00816D5E" w14:paraId="5D11CD19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4C03F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outh Asi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660FF79E" w14:textId="0397DFE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5408(-21628, 11504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0D9B5439" w14:textId="6E34CC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1722(-57503, 315762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1AFAD0CC" w14:textId="68111EFE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68.06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2328DD88" w14:textId="4BA277F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09(-3.37, 18.1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71C75F74" w14:textId="28AB1B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69(-3.63, 19.9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8A5D610" w14:textId="674C5C5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(0.07, 0.25)</w:t>
            </w:r>
          </w:p>
        </w:tc>
      </w:tr>
      <w:tr w:rsidR="00DD4060" w:rsidRPr="00816D5E" w14:paraId="61498575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61525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1195F6D9" w14:textId="011691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483(-13091, 7984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412BA478" w14:textId="573837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0714(-31600, 199308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42516DEE" w14:textId="2873E68E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7.30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48F3113C" w14:textId="72B5B71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99(-4.78, 29.0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2FE91978" w14:textId="397AFF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.15(-4.54, 28.6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1C82CEF0" w14:textId="530FD3F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15(-0.23, -0.06)</w:t>
            </w:r>
          </w:p>
        </w:tc>
      </w:tr>
      <w:tr w:rsidR="00DD4060" w:rsidRPr="00816D5E" w14:paraId="3EF6FD68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1C327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outhern Latin Ame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5EF88D5A" w14:textId="129B215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081(-4046, 3483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00539BE7" w14:textId="70F02E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387(-4632, 38880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2290971B" w14:textId="7F2D1C37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.95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2001A467" w14:textId="25F974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.46(-8.</w:t>
            </w:r>
            <w:proofErr w:type="gramStart"/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1,  74.16</w:t>
            </w:r>
            <w:proofErr w:type="gramEnd"/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7A0CD11E" w14:textId="461AA5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.29(-5.41, 45.4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58BF5399" w14:textId="5ED7E8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41(-1.51, -1.32)</w:t>
            </w:r>
          </w:p>
        </w:tc>
      </w:tr>
      <w:tr w:rsidR="00DD4060" w:rsidRPr="00816D5E" w14:paraId="60A15DE9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45D0B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395235CE" w14:textId="64C0DCF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206(-3083, 1793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21E6EC44" w14:textId="60DB96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962(-6379, 40363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3302AAAC" w14:textId="49A89092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4.98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085A4448" w14:textId="57CBD7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.10(-10.51, 59.7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09FA2FB0" w14:textId="03C379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.498(-10.30, 65.2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5E0428E2" w14:textId="27A882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(-0.18, 0.42)</w:t>
            </w:r>
          </w:p>
        </w:tc>
      </w:tr>
      <w:tr w:rsidR="00DD4060" w:rsidRPr="00816D5E" w14:paraId="3C57621F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C9E7E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7879225C" w14:textId="08E587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697(-8147, 4851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5A28146A" w14:textId="1F803DC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9178(-18160, 110140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4EA3FD0D" w14:textId="15F373BC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1.38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042FADB3" w14:textId="4DCB1B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.13(-8.37, 49.6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34275491" w14:textId="31A5F4B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.99(-6.95, 42.1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63E3FC6A" w14:textId="1596DF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0.65(-0.73, -0.56)</w:t>
            </w:r>
          </w:p>
        </w:tc>
      </w:tr>
      <w:tr w:rsidR="00DD4060" w:rsidRPr="00816D5E" w14:paraId="676CD3A5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C2383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hideMark/>
          </w:tcPr>
          <w:p w14:paraId="0CCB5A25" w14:textId="37038D0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1730(-141799, 77135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hideMark/>
          </w:tcPr>
          <w:p w14:paraId="704DF32A" w14:textId="0636E1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3697(-141142, 794420)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hideMark/>
          </w:tcPr>
          <w:p w14:paraId="79767529" w14:textId="2652FF43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.10 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noWrap/>
            <w:hideMark/>
          </w:tcPr>
          <w:p w14:paraId="50799D1B" w14:textId="75C9A27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3.22(-25.88, 141.1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648CEE59" w14:textId="45595C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.96(-16.63, 94.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DA0A87F" w14:textId="6EF499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1.13(-1.21, -1.05)</w:t>
            </w:r>
          </w:p>
        </w:tc>
      </w:tr>
      <w:tr w:rsidR="00DD4060" w:rsidRPr="00816D5E" w14:paraId="20BB5AE6" w14:textId="77777777" w:rsidTr="00EF67D0">
        <w:trPr>
          <w:trHeight w:val="285"/>
          <w:jc w:val="center"/>
        </w:trPr>
        <w:tc>
          <w:tcPr>
            <w:tcW w:w="2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5408" w14:textId="77777777" w:rsidR="00DD4060" w:rsidRPr="00816D5E" w:rsidRDefault="00DD4060" w:rsidP="00DD406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16D5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A490C0" w14:textId="28F2E4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78(-1598, 927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51C10F" w14:textId="56F16D4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188(-4046, 23598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6835D6" w14:textId="603E28BB" w:rsidR="00DD4060" w:rsidRPr="00C900D2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6.82 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E64754" w14:textId="5AA8D81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7(-1.73, 10.0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4B53A2" w14:textId="6E9E6E8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41(-1.97, 11.3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D439D5" w14:textId="217A71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406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2(0.55, 0.68)</w:t>
            </w:r>
          </w:p>
        </w:tc>
      </w:tr>
    </w:tbl>
    <w:p w14:paraId="4E9AFE13" w14:textId="77777777" w:rsidR="00DD4060" w:rsidRDefault="00DD4060" w:rsidP="00DD4060">
      <w:pPr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C60B7E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U</w:t>
      </w:r>
      <w:r w:rsidRPr="00C60B7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：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uncertain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nterval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；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EAPC:</w:t>
      </w:r>
      <w:r w:rsidRPr="006F1933">
        <w:t xml:space="preserve"> </w:t>
      </w:r>
      <w:r w:rsidRPr="006F1933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estimated annual percentage change</w:t>
      </w:r>
    </w:p>
    <w:p w14:paraId="7BB2EC97" w14:textId="77777777" w:rsidR="00DD4060" w:rsidRDefault="00DD4060" w:rsidP="00DD4060">
      <w:pPr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</w:p>
    <w:p w14:paraId="1320FDEE" w14:textId="77777777" w:rsidR="00DD4060" w:rsidRDefault="00DD4060" w:rsidP="00DD4060">
      <w:pPr>
        <w:sectPr w:rsidR="00DD4060" w:rsidSect="00DD4060"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</w:p>
    <w:p w14:paraId="0BA6A552" w14:textId="2A5572AF" w:rsidR="00DD4060" w:rsidRDefault="00DD4060" w:rsidP="00DD4060">
      <w:pPr>
        <w:jc w:val="center"/>
      </w:pPr>
      <w:r w:rsidRPr="00DD4060">
        <w:lastRenderedPageBreak/>
        <w:t>Supplementary Table S</w:t>
      </w:r>
      <w:proofErr w:type="gramStart"/>
      <w:r w:rsidRPr="00DD4060">
        <w:t>2  The</w:t>
      </w:r>
      <w:proofErr w:type="gramEnd"/>
      <w:r w:rsidRPr="00DD4060">
        <w:t xml:space="preserve"> DALYs number and rate of lung cancer</w:t>
      </w:r>
      <w:r w:rsidR="00603132">
        <w:rPr>
          <w:rFonts w:hint="eastAsia"/>
        </w:rPr>
        <w:t xml:space="preserve"> </w:t>
      </w:r>
      <w:r w:rsidRPr="00DD4060">
        <w:t>attributed to residential radon exposure in 1990 and 2021 across 204 countries, and the trends from 1990 to 2021</w:t>
      </w:r>
    </w:p>
    <w:tbl>
      <w:tblPr>
        <w:tblW w:w="14100" w:type="dxa"/>
        <w:jc w:val="center"/>
        <w:tblLook w:val="04A0" w:firstRow="1" w:lastRow="0" w:firstColumn="1" w:lastColumn="0" w:noHBand="0" w:noVBand="1"/>
      </w:tblPr>
      <w:tblGrid>
        <w:gridCol w:w="2689"/>
        <w:gridCol w:w="1947"/>
        <w:gridCol w:w="1985"/>
        <w:gridCol w:w="1384"/>
        <w:gridCol w:w="1984"/>
        <w:gridCol w:w="1843"/>
        <w:gridCol w:w="2268"/>
      </w:tblGrid>
      <w:tr w:rsidR="00DD4060" w:rsidRPr="00816D5E" w14:paraId="63AACC06" w14:textId="77777777" w:rsidTr="00DD4060">
        <w:trPr>
          <w:trHeight w:val="285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CEEE" w14:textId="77777777" w:rsidR="00DD4060" w:rsidRPr="00C60B7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53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7F63" w14:textId="37A36E5C" w:rsidR="00DD4060" w:rsidRPr="00C60B7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ll ages DALYs number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EDC6" w14:textId="2B1D6FA1" w:rsidR="00DD4060" w:rsidRPr="00C60B7E" w:rsidRDefault="00DD4060" w:rsidP="00DD406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Age-standard </w:t>
            </w:r>
            <w:r w:rsidR="00603132">
              <w:rPr>
                <w:rFonts w:ascii="Arial" w:eastAsia="等线" w:hAnsi="Arial" w:cs="Arial"/>
                <w:sz w:val="20"/>
                <w:szCs w:val="20"/>
              </w:rPr>
              <w:t>DALYs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rate per 100000 population</w:t>
            </w:r>
          </w:p>
        </w:tc>
      </w:tr>
      <w:tr w:rsidR="00DD4060" w:rsidRPr="00816D5E" w14:paraId="54501B05" w14:textId="77777777" w:rsidTr="00DD4060">
        <w:trPr>
          <w:trHeight w:val="285"/>
          <w:jc w:val="center"/>
        </w:trPr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61EF34" w14:textId="77777777" w:rsidR="00DD4060" w:rsidRPr="00C60B7E" w:rsidRDefault="00DD4060" w:rsidP="00B14A9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5C62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E1CF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A39A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</w:t>
            </w: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nge,%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503E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39C2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9C26" w14:textId="77777777" w:rsidR="00DD4060" w:rsidRPr="00C60B7E" w:rsidRDefault="00DD4060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PC(</w:t>
            </w:r>
            <w:proofErr w:type="gramEnd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</w:tr>
      <w:tr w:rsidR="00DD4060" w:rsidRPr="00816D5E" w14:paraId="2970DA2A" w14:textId="77777777" w:rsidTr="00DD4060">
        <w:trPr>
          <w:trHeight w:val="285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7805" w14:textId="5ED5C66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fghanistan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0C30" w14:textId="25010C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63(-299, 368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8C5D" w14:textId="21EF31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50(-615, 6418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C09A" w14:textId="19350D9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9.62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E3E" w14:textId="02E8DA7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68(-4.13, 49.8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A024" w14:textId="4171670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95(-5.05, 52.5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40B9" w14:textId="085D5C9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9(0.37, 0.61)</w:t>
            </w:r>
          </w:p>
        </w:tc>
      </w:tr>
      <w:tr w:rsidR="00DD4060" w:rsidRPr="00816D5E" w14:paraId="0DB6E5C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6E58BE" w14:textId="3660ED7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lba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94F68E9" w14:textId="345FC8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46(-945, 48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787E1A" w14:textId="4EECDA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55(-1504, 808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78A5B8C" w14:textId="0C84CD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7.8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E6FB39" w14:textId="2F9582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.06(-43.29, 221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0B317" w14:textId="44E2294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3.38(-34.48, 186.1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235D15" w14:textId="0C2B0D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52(-0.75, -0.28)</w:t>
            </w:r>
          </w:p>
        </w:tc>
      </w:tr>
      <w:tr w:rsidR="00DD4060" w:rsidRPr="00816D5E" w14:paraId="36BF12D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9962B3" w14:textId="25952A0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lger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36C4657" w14:textId="67A83E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73(-349, 34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D3653A" w14:textId="105AB8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52(-772, 794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7DF31F3" w14:textId="35E05F1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5.1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8BDC85" w14:textId="2D735B6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94(-2.78, 27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7985B" w14:textId="6DFED10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55(-2.07, 21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BCC42E" w14:textId="0E96D6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0(-0.77, -0.43)</w:t>
            </w:r>
          </w:p>
        </w:tc>
      </w:tr>
      <w:tr w:rsidR="00DD4060" w:rsidRPr="00816D5E" w14:paraId="795383C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42C54E" w14:textId="26B1AD0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981D33" w14:textId="04AA45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(-2, 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4FB88" w14:textId="714941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3, 3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524741" w14:textId="74E1B00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7.1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8460F4" w14:textId="0D8414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.15(-6.79, 86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885066" w14:textId="4924D28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31(-6.42, 75.0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813823" w14:textId="50597D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2(-0.28, -0.16)</w:t>
            </w:r>
          </w:p>
        </w:tc>
      </w:tr>
      <w:tr w:rsidR="00DD4060" w:rsidRPr="00816D5E" w14:paraId="6631CFE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3F48806" w14:textId="29FD68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ndorr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7131058" w14:textId="7B4EAC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7(-14, 1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66C25B" w14:textId="5EF297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8(-20, 18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3AF459" w14:textId="7A6341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1.3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BCEBA0" w14:textId="57D71F9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2.1(-23.48, 243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8252E" w14:textId="24AC55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.71(-13.4, 123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71733" w14:textId="3DDC79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5(-2.10, -1.60)</w:t>
            </w:r>
          </w:p>
        </w:tc>
      </w:tr>
      <w:tr w:rsidR="00DD4060" w:rsidRPr="00816D5E" w14:paraId="38C0AE0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0028D1E" w14:textId="28A629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ngol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CEC7F75" w14:textId="4E1496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3(-223, 23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E270E3" w14:textId="7806561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75(-611, 729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51195F3" w14:textId="57536B1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79.8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B24AD2" w14:textId="02A495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77(-5.11, 53.7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ED0EF6" w14:textId="4F0F2B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75(-4.62, 54.7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63E7CE" w14:textId="389A3E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5(-0.39, -0.10)</w:t>
            </w:r>
          </w:p>
        </w:tc>
      </w:tr>
      <w:tr w:rsidR="00DD4060" w:rsidRPr="00816D5E" w14:paraId="25848C7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2E0A3AC" w14:textId="3A486F5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EF3DD9F" w14:textId="3DE2FDC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(-1, 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89D1F6" w14:textId="5953D18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(-2, 2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E48A2DC" w14:textId="613620C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6.0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9C9942" w14:textId="6D6682B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81(-2.25, 28.6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B02974" w14:textId="653B049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52(-1.77, 22.4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3334FC" w14:textId="677680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5(-0.69, -0.20)</w:t>
            </w:r>
          </w:p>
        </w:tc>
      </w:tr>
      <w:tr w:rsidR="00DD4060" w:rsidRPr="00816D5E" w14:paraId="2CBB32B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0DF192" w14:textId="20FF1D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rgentin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6F9524B" w14:textId="2237D0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415(-2973, 294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D6E26F" w14:textId="3F3263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690(-3089, 2926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FB99857" w14:textId="3CAE209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.7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15F72D" w14:textId="5948288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68(-9.09, 90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874AF" w14:textId="2E78C5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05(-5.64, 53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1104D" w14:textId="1CBACF8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0(-1.54, -1.26)</w:t>
            </w:r>
          </w:p>
        </w:tc>
      </w:tr>
      <w:tr w:rsidR="00DD4060" w:rsidRPr="00816D5E" w14:paraId="4FFD3AA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494662D" w14:textId="74838D4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rme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C2096D3" w14:textId="2BC0B8D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48(-1731, 113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470B9F" w14:textId="1DFB15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46(-1610, 1036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595AD0C" w14:textId="7ED39B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5.8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1CA0D8" w14:textId="3DD8975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3.31(-56.8, 373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533F23" w14:textId="5B89FC5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4.16(-36.76, 236.8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A9CBD4" w14:textId="73FD81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22(-1.46, -0.98)</w:t>
            </w:r>
          </w:p>
        </w:tc>
      </w:tr>
      <w:tr w:rsidR="00DD4060" w:rsidRPr="00816D5E" w14:paraId="6F2B8E0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BF6904" w14:textId="4369DA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ustral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2C8437" w14:textId="62E6B3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69(-731, 63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D8E993" w14:textId="56FBBA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04(-1024, 864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485A410" w14:textId="2A8F86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5.8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F3D6B8" w14:textId="085378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06(-3.75, 32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815A0A" w14:textId="5368921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54(-2.35, 19.9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67FB96" w14:textId="1589B2A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61(-1.65, -1.56)</w:t>
            </w:r>
          </w:p>
        </w:tc>
      </w:tr>
      <w:tr w:rsidR="00DD4060" w:rsidRPr="00816D5E" w14:paraId="68C82C4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4F5330E" w14:textId="0ED3589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ustr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DB4920C" w14:textId="0E00B47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60(-3573, 223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53E134" w14:textId="7B5D160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831(-3841, 2447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3F351B3" w14:textId="6EE24A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.5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91F047" w14:textId="7D656F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3.35(-32.64, 203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BBD319" w14:textId="3996A83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3.1(-23.08, 146.9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E30EF" w14:textId="5E159B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74(-0.86, -0.62)</w:t>
            </w:r>
          </w:p>
        </w:tc>
      </w:tr>
      <w:tr w:rsidR="00DD4060" w:rsidRPr="00816D5E" w14:paraId="78E345A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2573F30" w14:textId="311E361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zerbaij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81FF266" w14:textId="6E43CA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88(-851, 90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3045B" w14:textId="761AD8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44(-1157, 1082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4EACD9B" w14:textId="1986AF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5.4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DE9624" w14:textId="2E87424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9.04(-15.26, 161.8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2ACF5" w14:textId="2472B5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.45(-9.87, 92.2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221097" w14:textId="266C5E1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33(-1.61, -1.06)</w:t>
            </w:r>
          </w:p>
        </w:tc>
      </w:tr>
      <w:tr w:rsidR="00DD4060" w:rsidRPr="00816D5E" w14:paraId="5CA98A1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1F4C900" w14:textId="5194AF3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ahama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6CFE608" w14:textId="2595759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(-7, 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B8A35D" w14:textId="5AD327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(-14, 18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5FF42F" w14:textId="33623A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7.7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27A144" w14:textId="4237D4A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13(-4.31, 5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280A7" w14:textId="61776A0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5(-3.13, 42.8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E3D10" w14:textId="353C027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5(-0.58, -0.32)</w:t>
            </w:r>
          </w:p>
        </w:tc>
      </w:tr>
      <w:tr w:rsidR="00DD4060" w:rsidRPr="00816D5E" w14:paraId="7A301A3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22A6A8" w14:textId="1F7833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ahrai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F607E3C" w14:textId="37C94D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6(-19, 1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D7795F" w14:textId="4706B1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3(-47, 55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C58067C" w14:textId="5480B3B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6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FD75C6" w14:textId="01B931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.01(-10.39, 1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9C05A5" w14:textId="0C037F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67(-4.89, 57.8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91672E" w14:textId="668488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72(-3.01, -2.44)</w:t>
            </w:r>
          </w:p>
        </w:tc>
      </w:tr>
      <w:tr w:rsidR="00DD4060" w:rsidRPr="00816D5E" w14:paraId="671C799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2699269" w14:textId="4CF4C9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angladesh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7227A12" w14:textId="6DBBCF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64(-1477, 143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1D9A9" w14:textId="545DE7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122(-3258, 2631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1F7E910" w14:textId="2D61BEF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4.3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B4B4EB" w14:textId="685B628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3(-2.96, 28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D9EB9" w14:textId="110982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93(-2.26, 18.0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0EE2B8" w14:textId="18F74E7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25(-1.38, -1.13)</w:t>
            </w:r>
          </w:p>
        </w:tc>
      </w:tr>
      <w:tr w:rsidR="00DD4060" w:rsidRPr="00816D5E" w14:paraId="34F509D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70AFE1" w14:textId="451ED83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arbado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0181C69" w14:textId="3F6368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(-7, 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06C189" w14:textId="269474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0(-12, 14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3B72FE" w14:textId="16BDF3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2.0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B76C64" w14:textId="45F7F97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88(-2.51, 33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C6044E" w14:textId="4A3595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99(-2.39, 27.5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A00538" w14:textId="1F8A22B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2(-0.33, -0.11)</w:t>
            </w:r>
          </w:p>
        </w:tc>
      </w:tr>
      <w:tr w:rsidR="00DD4060" w:rsidRPr="00816D5E" w14:paraId="3E2D14B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78838EE" w14:textId="2D04498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Belaru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FFCCD89" w14:textId="5FDF0F0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00(-880, 68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660120" w14:textId="28EB83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98(-691, 556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445E1F3" w14:textId="2880AA3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3.8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F9D909" w14:textId="1FFE42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87(-6.62, 52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07D2C3" w14:textId="347987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98(-4.32, 34.6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D47ED" w14:textId="70FB130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28(-2.55, -2.01)</w:t>
            </w:r>
          </w:p>
        </w:tc>
      </w:tr>
      <w:tr w:rsidR="00DD4060" w:rsidRPr="00816D5E" w14:paraId="49B6348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28033C7" w14:textId="271447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elgium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B4F32D4" w14:textId="7179D21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768(-4170, 332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DF18A" w14:textId="383C152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923(-3409, 2804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7082528" w14:textId="7C6057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17.1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864A31" w14:textId="60E721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3.39(-28.37, 226.8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D931C4" w14:textId="0AEC71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.96(-16.07, 131.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6D856" w14:textId="42BA6F5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59(-1.76, -1.43)</w:t>
            </w:r>
          </w:p>
        </w:tc>
      </w:tr>
      <w:tr w:rsidR="00DD4060" w:rsidRPr="00816D5E" w14:paraId="6B6BABA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0B24B4" w14:textId="451E6DE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eliz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C8C1250" w14:textId="22FC38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(-3, 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A769E4" w14:textId="1910442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(-12, 12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5964013" w14:textId="7FCA64A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70.5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24D01F" w14:textId="1DCCB9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29(-3.45, 33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513071" w14:textId="507FC53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97(-3.9, 37.4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BC5090" w14:textId="22B2AB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3(-0.16, 0.82)</w:t>
            </w:r>
          </w:p>
        </w:tc>
      </w:tr>
      <w:tr w:rsidR="00DD4060" w:rsidRPr="00816D5E" w14:paraId="191DFC3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CA4417E" w14:textId="7C2DBAC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eni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47137F1" w14:textId="5D7D89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5(-46, 5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C0917" w14:textId="46560D0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4(-112, 141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F75B0D1" w14:textId="105C376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3.5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0D0643" w14:textId="08FF527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65(-2.28, 28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604FF" w14:textId="153233E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33(-2.09, 25.7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A5724" w14:textId="52DF2E8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(-0.10, 0.20)</w:t>
            </w:r>
          </w:p>
        </w:tc>
      </w:tr>
      <w:tr w:rsidR="00DD4060" w:rsidRPr="00816D5E" w14:paraId="379538A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6262D0" w14:textId="720C47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ermud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F759750" w14:textId="4455213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(-7, 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3A920F" w14:textId="55341D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(-8, 9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B02138E" w14:textId="5BAD574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.5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B4FAB6" w14:textId="389056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.44(-11.51, 134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306F0" w14:textId="60EA4DA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87(-6.32, 69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2DF178" w14:textId="06A8429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1(-1.99, -1.64)</w:t>
            </w:r>
          </w:p>
        </w:tc>
      </w:tr>
      <w:tr w:rsidR="00DD4060" w:rsidRPr="00816D5E" w14:paraId="1C58948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2AA1629" w14:textId="0A0028A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hu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221110B" w14:textId="602D0E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(-13, 1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978712" w14:textId="3DBA79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9(-31, 21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525A098" w14:textId="11127C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1.5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8EDD02" w14:textId="45883D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09(-4.43, 36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C15DE2" w14:textId="0AB1C5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35(-4.95, 34.7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3B7DDF" w14:textId="2CEB46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(0.07, 0.31)</w:t>
            </w:r>
          </w:p>
        </w:tc>
      </w:tr>
      <w:tr w:rsidR="00DD4060" w:rsidRPr="00816D5E" w14:paraId="6125E9A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D46C196" w14:textId="047DF4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olivia (Plurinational State of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E7D46FF" w14:textId="3CE63FD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29(-196, 25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19849E" w14:textId="75F6E0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17(-467, 605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9019577" w14:textId="073CD6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5.4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CFB792" w14:textId="794267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64(-5.83, 75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C21E80" w14:textId="152572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1(-4.97, 64.8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18F2C3" w14:textId="0589624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8(-0.79, -0.57)</w:t>
            </w:r>
          </w:p>
        </w:tc>
      </w:tr>
      <w:tr w:rsidR="00DD4060" w:rsidRPr="00816D5E" w14:paraId="52737D3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8151BC" w14:textId="2C7A14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A295744" w14:textId="3032E8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50(-1034, 93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058780" w14:textId="6870A2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00(-1350, 1176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22BEB07" w14:textId="4711C9E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4.4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E447DB" w14:textId="52BD180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9.01(-22.5, 203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56E01" w14:textId="13E76B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5.85(-22.1, 192.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A0736" w14:textId="4B32F2A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12(-0.25, 0.01)</w:t>
            </w:r>
          </w:p>
        </w:tc>
      </w:tr>
      <w:tr w:rsidR="00DD4060" w:rsidRPr="00816D5E" w14:paraId="1CFCBBF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9724E2" w14:textId="6677C7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otswan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86EC8A5" w14:textId="2FDFEF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9(-39, 4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1433E9" w14:textId="626B5B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6(-95, 112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B1866E8" w14:textId="06880E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5.1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0B663" w14:textId="7E574CF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.77(-6.38, 74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1C137" w14:textId="192241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87(-5.97, 68.6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E3F3D" w14:textId="2D5872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8(-1.05, -0.32)</w:t>
            </w:r>
          </w:p>
        </w:tc>
      </w:tr>
      <w:tr w:rsidR="00DD4060" w:rsidRPr="00816D5E" w14:paraId="3CA8D54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6C48E90" w14:textId="2D30E9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Brazil 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D9DDFE2" w14:textId="0DED4B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523(-8075, 480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2DC70" w14:textId="3828919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485(-17910, 10841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EEF676A" w14:textId="6E95F3D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9.6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5F263A" w14:textId="6E309D5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39(-8.5, 50.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A34F1" w14:textId="71414C9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07(-7.01, 42.4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DF264" w14:textId="79ED20D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8(-0.76, -0.59)</w:t>
            </w:r>
          </w:p>
        </w:tc>
      </w:tr>
      <w:tr w:rsidR="00DD4060" w:rsidRPr="00816D5E" w14:paraId="09EE214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0B9EE6" w14:textId="37CFC8A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CDBB2AC" w14:textId="6E23FD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(-3, 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25783" w14:textId="2AD4D46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(-7, 9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C40D0F" w14:textId="7AE7592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0.2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35FBCC" w14:textId="4D6639F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38(-3.05, 43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09AAFC" w14:textId="3C9028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99(-1.91, 26.6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F15247" w14:textId="04E4B6A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06(-1.26, -0.87)</w:t>
            </w:r>
          </w:p>
        </w:tc>
      </w:tr>
      <w:tr w:rsidR="00DD4060" w:rsidRPr="00816D5E" w14:paraId="04DCE8D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F7F25BE" w14:textId="27BF904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ulgar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BD79D0D" w14:textId="2C8A86F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389(-2051, 139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0C9F3" w14:textId="405700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853(-2188, 1478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E403B08" w14:textId="45A0EC5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.5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256DE3" w14:textId="324365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.33(-16.52, 111.8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F557FB" w14:textId="469730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.27(-17.26, 116.5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3D3311" w14:textId="0E5D52A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8(0.44, 0.72)</w:t>
            </w:r>
          </w:p>
        </w:tc>
      </w:tr>
      <w:tr w:rsidR="00DD4060" w:rsidRPr="00816D5E" w14:paraId="7308EF4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9DC8B5E" w14:textId="5E6E2F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urkina Fas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CDB6F24" w14:textId="3A8B9FB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9(-92, 9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437152" w14:textId="38230B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52(-272, 222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B5F4E4E" w14:textId="06C84B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0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4BAEF2" w14:textId="1CE293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24(-2.03, 20.7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8364FD" w14:textId="14D26CB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66(-2.8, 22.5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C6070B" w14:textId="4C6A42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1(0.33, 0.69)</w:t>
            </w:r>
          </w:p>
        </w:tc>
      </w:tr>
      <w:tr w:rsidR="00DD4060" w:rsidRPr="00816D5E" w14:paraId="06E44FB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8CFB502" w14:textId="58D2C2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urund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35FD549" w14:textId="6C08E0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0(-86, 9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8616E7" w14:textId="1674E8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4(-134, 159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9297D66" w14:textId="159731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8.6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BC97F5" w14:textId="6C37FE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52(-3.48, 39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1E6D0C" w14:textId="5542857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1(-2.47, 29.3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A0D12" w14:textId="783CA2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4(-1.69, -1.19)</w:t>
            </w:r>
          </w:p>
        </w:tc>
      </w:tr>
      <w:tr w:rsidR="00DD4060" w:rsidRPr="00816D5E" w14:paraId="2900CB7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D31A22" w14:textId="2F2881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abo Verd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09E97D1" w14:textId="278BD8D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(-14, 1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33045E" w14:textId="41F5E0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6(-36, 40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33B6304" w14:textId="1DE2704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94.0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525444" w14:textId="429622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38(-6, 63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7776F1" w14:textId="708A1F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.5(-7.96, 90.6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1AC4E9" w14:textId="34A7278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99(0.70, 1.27)</w:t>
            </w:r>
          </w:p>
        </w:tc>
      </w:tr>
      <w:tr w:rsidR="00DD4060" w:rsidRPr="00816D5E" w14:paraId="3E542DF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89EC72" w14:textId="26F14E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ambod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C4099F2" w14:textId="79EB65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1(-179, 26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5EAC29" w14:textId="0E86A0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58(-554, 768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BFF732A" w14:textId="7EBC7A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71.5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F1FD07" w14:textId="10D9FD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55(-3.72, 53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84EF86" w14:textId="47F281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52(-4.19, 57.8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E5DCCA" w14:textId="01FB672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4(-0.12, 0.03)</w:t>
            </w:r>
          </w:p>
        </w:tc>
      </w:tr>
      <w:tr w:rsidR="00DD4060" w:rsidRPr="00816D5E" w14:paraId="008F6D7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751F5F" w14:textId="1445F67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ameroo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E415EE6" w14:textId="7FD4A11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0(-130, 16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E259CD" w14:textId="791C5F0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39(-427, 570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29BC273" w14:textId="553D72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18.5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7F795D" w14:textId="6228B8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87(-2.8, 35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5FB87A" w14:textId="42C50A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84(-3.17, 41.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51C67" w14:textId="5C8BA9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4(0.35, 0.52)</w:t>
            </w:r>
          </w:p>
        </w:tc>
      </w:tr>
      <w:tr w:rsidR="00DD4060" w:rsidRPr="00816D5E" w14:paraId="5A5F1E3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67441A" w14:textId="4F02E2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anad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9AC5311" w14:textId="082D430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776(-4362, 378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B8C4D" w14:textId="31AB62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404(-5166, 4213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742555B" w14:textId="06D7914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.1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D14B17" w14:textId="200E42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.67(-13.63, 118.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3A92B1" w14:textId="4F3A81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.31(-7.24, 58.9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1A41E8" w14:textId="32825F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05(-2.21, -1.89)</w:t>
            </w:r>
          </w:p>
        </w:tc>
      </w:tr>
      <w:tr w:rsidR="00DD4060" w:rsidRPr="00816D5E" w14:paraId="30859CF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1657DB" w14:textId="499144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35316C" w14:textId="2588BA6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1(-49, 8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5ACF0" w14:textId="5397EA6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8(-83, 129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5B84F94" w14:textId="14C698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1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D192D1" w14:textId="180A18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27(-3.68, 64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A42A7" w14:textId="04E94A4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36(-3.08, 47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BDBA1" w14:textId="36B059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58(-0.64, -0.52)</w:t>
            </w:r>
          </w:p>
        </w:tc>
      </w:tr>
      <w:tr w:rsidR="00DD4060" w:rsidRPr="00816D5E" w14:paraId="2569895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E34B62" w14:textId="59A5893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ha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ACFA30C" w14:textId="133E0E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1(-48, 6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AF0943" w14:textId="2BA47C4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46(-157, 202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802F33A" w14:textId="44E2047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16.2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9F880" w14:textId="0AD058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85(-1.64, 21.0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FF06DD" w14:textId="160BA2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3(-2.56, 33.1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B7273F" w14:textId="3418644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58(1.46, 1.70)</w:t>
            </w:r>
          </w:p>
        </w:tc>
      </w:tr>
      <w:tr w:rsidR="00DD4060" w:rsidRPr="00816D5E" w14:paraId="1E7F9A5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CC7506F" w14:textId="721F5D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hil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5658D23" w14:textId="4F029E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64(-482, 56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E45741" w14:textId="6815CD4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96(-859, 990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9F3FC6D" w14:textId="2E9691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5.5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27DB0E" w14:textId="5EF4108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14(-4.65, 54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0B92C9" w14:textId="6C6A568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35(-3.35, 38.7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AF5AB" w14:textId="4C740E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6(-0.96, -0.76)</w:t>
            </w:r>
          </w:p>
        </w:tc>
      </w:tr>
      <w:tr w:rsidR="00DD4060" w:rsidRPr="00816D5E" w14:paraId="3248F7A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0516B01" w14:textId="4811593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hin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E82C5F3" w14:textId="0DCAC6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7251(-142922, 7740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F0EB26" w14:textId="6FC2D05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95845(-358143, 191450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A79CBA0" w14:textId="06D7E9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2.2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858327" w14:textId="77814E4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.91(-15.79, 85.8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055AB1" w14:textId="730BD25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.3(-16.56, 88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504E0" w14:textId="6438F6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(-0.10, 0.20)</w:t>
            </w:r>
          </w:p>
        </w:tc>
      </w:tr>
      <w:tr w:rsidR="00DD4060" w:rsidRPr="00816D5E" w14:paraId="72DB1E4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51287E" w14:textId="2C81B4E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Colomb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8B426A" w14:textId="0E97596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946(-1450, 149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7FB1C8" w14:textId="36C1831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216(-2527, 2692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AD3EDE5" w14:textId="104040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2.8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5A326C" w14:textId="2BBADA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.09(-7.78, 79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D4278" w14:textId="412824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09(-4.59, 48.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FBE708" w14:textId="6E72CE9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77(-1.87, -1.66)</w:t>
            </w:r>
          </w:p>
        </w:tc>
      </w:tr>
      <w:tr w:rsidR="00DD4060" w:rsidRPr="00816D5E" w14:paraId="3A67607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24A9A9" w14:textId="500B5B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omoro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8D9096" w14:textId="53DF43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(-6, 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F09C50" w14:textId="116F219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(-13, 15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A99063" w14:textId="0590D3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8.3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151250" w14:textId="094B6D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68(-2.68, 29.7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6C53B7" w14:textId="30D6AB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58(-2.45, 30.5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D4665A" w14:textId="447C77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5(-0.40, -0.10)</w:t>
            </w:r>
          </w:p>
        </w:tc>
      </w:tr>
      <w:tr w:rsidR="00DD4060" w:rsidRPr="00816D5E" w14:paraId="5A2ECC3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AED746D" w14:textId="5276917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ong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2984B57" w14:textId="27B0E5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6(-72, 7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8F4F53" w14:textId="2DD7CB2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9(-142, 170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FE313C5" w14:textId="57C547B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2.6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7A46A2" w14:textId="55C53A3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15(-6.06, 64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47511" w14:textId="5449DA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01(-4.58, 54.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BDA33" w14:textId="6630A1B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72(-0.90, -0.53)</w:t>
            </w:r>
          </w:p>
        </w:tc>
      </w:tr>
      <w:tr w:rsidR="00DD4060" w:rsidRPr="00816D5E" w14:paraId="6EF2994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5E27C9" w14:textId="378B570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ook Island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7292BE0" w14:textId="7C2F46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(-1, 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8512C2" w14:textId="50E2C84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(-2, 2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92D62E9" w14:textId="410544F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8.9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385498" w14:textId="69E66F8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.61(-9.81, 121.9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21DCB" w14:textId="79E525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59(-7.54, 95.9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0DAEAA" w14:textId="39E345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78(-0.85, -0.70)</w:t>
            </w:r>
          </w:p>
        </w:tc>
      </w:tr>
      <w:tr w:rsidR="00DD4060" w:rsidRPr="00816D5E" w14:paraId="4B766E5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BEE4939" w14:textId="78CB6E4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osta Ric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F7BFE3A" w14:textId="3D30685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5(-85, 9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D4CDEA" w14:textId="43BD89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80(-160, 187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8EC517C" w14:textId="3668D3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3.8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FF0D31" w14:textId="5F1328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33(-4.83, 51.5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A9D01D" w14:textId="7659613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7(-2.91, 33.9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A1D508" w14:textId="698BA6F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5(-1.61, -1.29)</w:t>
            </w:r>
          </w:p>
        </w:tc>
      </w:tr>
      <w:tr w:rsidR="00DD4060" w:rsidRPr="00816D5E" w14:paraId="5B6D1FE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740907" w14:textId="1AB3239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roat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38B09F8" w14:textId="6D6235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069(-1632, 123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A19F4" w14:textId="7F44699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14(-1611, 1143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6927B96" w14:textId="7B09FE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6.2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9BEA15" w14:textId="67EC936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2.88(-25.18, 190.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FF122" w14:textId="0C58AE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6.05(-19.39, 137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828675" w14:textId="5E4D67E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4(-0.95, -0.73)</w:t>
            </w:r>
          </w:p>
        </w:tc>
      </w:tr>
      <w:tr w:rsidR="00DD4060" w:rsidRPr="00816D5E" w14:paraId="720BD57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46EB6BF" w14:textId="1C486F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ub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665633A" w14:textId="7B4C193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22(-315, 48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9C777F" w14:textId="615BE36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48(-590, 861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FA10B4A" w14:textId="3C3FCA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3.6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3B1303" w14:textId="4543E1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9(-3.06, 47.0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55411E" w14:textId="4C952D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11(-3.06, 44.7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AFEC5F" w14:textId="14F0FB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3(-0.13, 0.08)</w:t>
            </w:r>
          </w:p>
        </w:tc>
      </w:tr>
      <w:tr w:rsidR="00DD4060" w:rsidRPr="00816D5E" w14:paraId="19106CA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B0A52EF" w14:textId="08DFD3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ypru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61C86F2" w14:textId="4681CF5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(-13, 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71CFDF" w14:textId="5FE147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2(-27, 20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C4095AB" w14:textId="68C7DD8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4.0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BAC478" w14:textId="41C8B7D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58(-1.68, 11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01978" w14:textId="31C225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98(-1.31, 10.1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ADDD52" w14:textId="6A435E2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7(-0.28, 0.14)</w:t>
            </w:r>
          </w:p>
        </w:tc>
      </w:tr>
      <w:tr w:rsidR="00DD4060" w:rsidRPr="00816D5E" w14:paraId="4FFFEDA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6242E29" w14:textId="261BA19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zech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50BB448" w14:textId="48DB69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355(-7157, 509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1022BF" w14:textId="5AA2707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575(-5588, 4158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F11C524" w14:textId="1FCC75E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1.7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C4C20E" w14:textId="4CE3F96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9.61(-53.42, 380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5573F8" w14:textId="007E8F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5.13(-26.8, 197.8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4EC59E" w14:textId="372A4E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24(-2.31, -2.17)</w:t>
            </w:r>
          </w:p>
        </w:tc>
      </w:tr>
      <w:tr w:rsidR="00DD4060" w:rsidRPr="00816D5E" w14:paraId="17F0EDD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84DF74A" w14:textId="63EA3B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Côte d'Ivoir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214ABDF" w14:textId="723230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0(-70, 9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12699E" w14:textId="6EC533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33(-173, 242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36AC9E9" w14:textId="3C8631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6.7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D0BEB1" w14:textId="765E41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58(-1.62, 21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07E58" w14:textId="391F983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36(-1.42, 19.9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BBAFA" w14:textId="4FA6D7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2(-0.58, -0.26)</w:t>
            </w:r>
          </w:p>
        </w:tc>
      </w:tr>
      <w:tr w:rsidR="00DD4060" w:rsidRPr="00816D5E" w14:paraId="1BE1127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E08BCD" w14:textId="59AA91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15FEA47" w14:textId="7899A34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810(-1846, 259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AB5F1D" w14:textId="54E450E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781(-4114, 4407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46CB3A6" w14:textId="6BF7DF9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5.5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34D886" w14:textId="4849A8C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.72(-10.5, 146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6351D7" w14:textId="5939BE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.5(-12.02, 128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4771AF" w14:textId="555B13D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6(-0.06, 0.17)</w:t>
            </w:r>
          </w:p>
        </w:tc>
      </w:tr>
      <w:tr w:rsidR="00DD4060" w:rsidRPr="00816D5E" w14:paraId="5154A0B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48EAC3C" w14:textId="01F0DE5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725271" w14:textId="3ED86C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30(-661, 69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D167F6" w14:textId="09116B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63(-1365, 1608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88DF09A" w14:textId="6DDBDE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1.1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54328A" w14:textId="78F608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32(-3.82, 40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3B5DF" w14:textId="1B06E4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64(-3.26, 38.9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04E867" w14:textId="06FE65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7(-0.55, 0.02)</w:t>
            </w:r>
          </w:p>
        </w:tc>
      </w:tr>
      <w:tr w:rsidR="00DD4060" w:rsidRPr="00816D5E" w14:paraId="0AC9207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A58802" w14:textId="44604A5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Denmark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75F892D" w14:textId="2972D1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838(-2716, 161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1E2BA8" w14:textId="4A3309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127(-2231, 1410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B7DC198" w14:textId="3104218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12.1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78BDE9" w14:textId="10A1AB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8.57(-36.62, 218.6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1A5761" w14:textId="21CA370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4.6(-19.55, 123.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705E0" w14:textId="71DEF3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70(-1.8, -1.61)</w:t>
            </w:r>
          </w:p>
        </w:tc>
      </w:tr>
      <w:tr w:rsidR="00DD4060" w:rsidRPr="00816D5E" w14:paraId="7084988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F04B80" w14:textId="244C75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Djibout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D8D6382" w14:textId="7B03F35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(-3, 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F75A7" w14:textId="07E34A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(-20, 27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BC15239" w14:textId="7B7A7F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99.8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7C2447" w14:textId="09E033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49(-2.21, 28.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88B440" w14:textId="33FA4B0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36(-2.74, 37.5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7C9C6" w14:textId="0A7851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84(0.79, 0.89)</w:t>
            </w:r>
          </w:p>
        </w:tc>
      </w:tr>
      <w:tr w:rsidR="00DD4060" w:rsidRPr="00816D5E" w14:paraId="18E7ED9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9DD6172" w14:textId="1995B5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Dominic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CF00E95" w14:textId="0DBC49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(-3, 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6C3E80" w14:textId="3D0C05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(-4, 5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3A67C35" w14:textId="2F7A7A7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5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F7D093" w14:textId="4FD201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12(-4.95, 55.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0970A4" w14:textId="0793AF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98(-4.86, 60.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332A3A" w14:textId="4BEAC8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6(0.23, 0.48)</w:t>
            </w:r>
          </w:p>
        </w:tc>
      </w:tr>
      <w:tr w:rsidR="00DD4060" w:rsidRPr="00816D5E" w14:paraId="5845B1C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922002" w14:textId="3D410D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4E2AD04" w14:textId="3000BFF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7(-93, 13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144673" w14:textId="2F5415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66(-328, 474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DF7501" w14:textId="592125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26.2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988F49" w14:textId="5146483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28(-2.37, 35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BDE152" w14:textId="7C9C43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41(-3.22, 46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A0605" w14:textId="2F2A671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14(1.01, 1.27)</w:t>
            </w:r>
          </w:p>
        </w:tc>
      </w:tr>
      <w:tr w:rsidR="00DD4060" w:rsidRPr="00816D5E" w14:paraId="49D4F81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4C1EF78" w14:textId="0A72AC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cuador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F0C8FB5" w14:textId="7DD22C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8(-254, 25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F1E6AD" w14:textId="333C3A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80(-602, 611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E2B3F1C" w14:textId="000451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9.3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20DADC" w14:textId="53B793A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01(-4.52, 46.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78DA8D" w14:textId="1F82DB4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95(-3.63, 36.9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528A4" w14:textId="0897BF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70(-0.99, -0.41)</w:t>
            </w:r>
          </w:p>
        </w:tc>
      </w:tr>
      <w:tr w:rsidR="00DD4060" w:rsidRPr="00816D5E" w14:paraId="1CDB895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A3F56E4" w14:textId="153DBD4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gypt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AF520F3" w14:textId="59E135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83(-236, 19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FDE5FD" w14:textId="5A01742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21(-1107, 999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6D0156" w14:textId="27A65FC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83.5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D925B2" w14:textId="23FB12C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78(-0.72, 5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87F567" w14:textId="317B15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98(-1.56, 1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DE6529" w14:textId="5FB5A7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57(3.08, 4.06)</w:t>
            </w:r>
          </w:p>
        </w:tc>
      </w:tr>
      <w:tr w:rsidR="00DD4060" w:rsidRPr="00816D5E" w14:paraId="130B512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31D32F" w14:textId="570F0E1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l Salvador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B7F8B76" w14:textId="684A58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6(-141, 14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162275" w14:textId="1D7A6B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73(-279, 300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734AE42" w14:textId="3FBF734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6.5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0DE5F4" w14:textId="35EEE0A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54(-4.57, 45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BA285" w14:textId="4E9C94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04(-4.57, 49.5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6C333" w14:textId="17392C5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4(-0.19, 0.12)</w:t>
            </w:r>
          </w:p>
        </w:tc>
      </w:tr>
      <w:tr w:rsidR="00DD4060" w:rsidRPr="00816D5E" w14:paraId="101B53A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35D010" w14:textId="00C1E07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quatorial Guine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F7BCFCE" w14:textId="3264EA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(-12, 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DFCB15" w14:textId="53A943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3(-30, 33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37EB5C6" w14:textId="7D3EE9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12.7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106244" w14:textId="1879DF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78(-5.36, 44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96B5EE" w14:textId="0D23D5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75(-5.19, 58.1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E1C2A" w14:textId="2DD7187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76(0.59, 0.94)</w:t>
            </w:r>
          </w:p>
        </w:tc>
      </w:tr>
      <w:tr w:rsidR="00DD4060" w:rsidRPr="00816D5E" w14:paraId="13F9B27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364B95C" w14:textId="4EFB4D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ritre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A27BEC9" w14:textId="5A9455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8(-46, 4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CEFFFB" w14:textId="677512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0(-109, 118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D3F2DA8" w14:textId="1468F75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9.6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C7480A" w14:textId="04FFB3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68(-3.25, 33.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23A8CF" w14:textId="3CCABAE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2(-3.27, 36.6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0FECBC" w14:textId="33BE27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(-0.11, 0.21)</w:t>
            </w:r>
          </w:p>
        </w:tc>
      </w:tr>
      <w:tr w:rsidR="00DD4060" w:rsidRPr="00816D5E" w14:paraId="113ED42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D40C56A" w14:textId="67ACFFA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Esto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8E25E34" w14:textId="5B6CA41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94(-713, 51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44E3E8" w14:textId="513966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47(-434, 333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0E80E27" w14:textId="5E4C702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38.1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73C3F7" w14:textId="4510BD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2.64(-34.72, 254.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18D62" w14:textId="5F0FF1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.12(-17.54, 134.0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09BA59" w14:textId="0D91D06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3(-2.42, -2.17)</w:t>
            </w:r>
          </w:p>
        </w:tc>
      </w:tr>
      <w:tr w:rsidR="00DD4060" w:rsidRPr="00816D5E" w14:paraId="31D0DE5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25DC4B2" w14:textId="04C697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swatin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24FA30D" w14:textId="2B6DFB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8(-18, 2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F0103" w14:textId="3517FFF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7(-40, 68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A46C162" w14:textId="05DE4FA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5.0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7598A7" w14:textId="19621E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19(-5.69, 84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E2684" w14:textId="4D286B7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91(-6.18, 105.7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88CDE" w14:textId="1C35E3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10(0.52, 1.68)</w:t>
            </w:r>
          </w:p>
        </w:tc>
      </w:tr>
      <w:tr w:rsidR="00DD4060" w:rsidRPr="00816D5E" w14:paraId="05D5410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ED8FB6" w14:textId="0D5B44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thiop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8AEFB22" w14:textId="03F78E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80(-1252, 88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4FBCE" w14:textId="01A9EE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42(-1418, 1031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A9CC701" w14:textId="50D40F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.4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8B61E8" w14:textId="256AFAE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36(-5.72, 39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37D460" w14:textId="00C0D3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39(-3.06, 22.6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B5192" w14:textId="43CD2F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25(-2.51, -2.00)</w:t>
            </w:r>
          </w:p>
        </w:tc>
      </w:tr>
      <w:tr w:rsidR="00DD4060" w:rsidRPr="00816D5E" w14:paraId="53F4F9E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2D8908" w14:textId="7C713D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Fij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AEED4AB" w14:textId="657C56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(-13, 1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617904" w14:textId="56F74C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(-24, 28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16C6093" w14:textId="1CF8BED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0.3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C1C43E" w14:textId="59EA060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64(-3.41, 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923406" w14:textId="4FB0EA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5(-2.99, 35.0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E2982F" w14:textId="719149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1(-0.79, -0.44)</w:t>
            </w:r>
          </w:p>
        </w:tc>
      </w:tr>
      <w:tr w:rsidR="00DD4060" w:rsidRPr="00816D5E" w14:paraId="0E46B5D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824AB12" w14:textId="37D1675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Fin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1C3D7A9" w14:textId="7F6D03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907(-1618, 117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354DA1" w14:textId="4EE05C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30(-1683, 1198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4EFEE29" w14:textId="2A47E68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.7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90581C" w14:textId="5D399E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.14(-23.25, 169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11360" w14:textId="4245921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86(-14.23, 101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0FE3F" w14:textId="4C7017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1(-1.51, -1.31)</w:t>
            </w:r>
          </w:p>
        </w:tc>
      </w:tr>
      <w:tr w:rsidR="00DD4060" w:rsidRPr="00816D5E" w14:paraId="04DF90B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9B9E160" w14:textId="376FFA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Franc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B080087" w14:textId="2169DF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885(-14273, 1079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094761" w14:textId="3E4249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5217(-18035, 14175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8045CAE" w14:textId="224488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3.4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647693" w14:textId="70E2E3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5.18(-19.06, 143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25A671" w14:textId="26FF7B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.29(-15.28, 119.8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F0A00" w14:textId="58CFB4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5(-0.45, -0.04)</w:t>
            </w:r>
          </w:p>
        </w:tc>
      </w:tr>
      <w:tr w:rsidR="00DD4060" w:rsidRPr="00816D5E" w14:paraId="4FD2B17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FC0B4D9" w14:textId="6F8628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abo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EE6AAEB" w14:textId="581F4A5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(-25, 3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37DB28" w14:textId="4AE91D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7(-44, 73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3DF42A8" w14:textId="1A3D0DB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5.2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0CF88E" w14:textId="400E94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43(-4.18, 61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A82B0B" w14:textId="68E878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58(-3.93, 62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7F519" w14:textId="490ABE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(-0.05, 0.06)</w:t>
            </w:r>
          </w:p>
        </w:tc>
      </w:tr>
      <w:tr w:rsidR="00DD4060" w:rsidRPr="00816D5E" w14:paraId="4C5A8E5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EE5BCC" w14:textId="47E7D4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amb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34484D7" w14:textId="581DFC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(-5, 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A8FCE0" w14:textId="2E0CAAC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(-16, 15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BFA163B" w14:textId="50757D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86.7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33D51D" w14:textId="31C126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36(-1.37, 14.6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380CC" w14:textId="0986415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5(-1.57, 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0BB9F" w14:textId="427A993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5(-0.21, 0.10)</w:t>
            </w:r>
          </w:p>
        </w:tc>
      </w:tr>
      <w:tr w:rsidR="00DD4060" w:rsidRPr="00816D5E" w14:paraId="6D0CF3F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9146A30" w14:textId="71EF29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eorg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F3A9C90" w14:textId="618958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75(-1407, 151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51414" w14:textId="342995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05(-1082, 1102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304651" w14:textId="2D6F30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3.5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065F6D" w14:textId="3FB01D1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0.43(-21.66, 233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87B5CE" w14:textId="2E1BD6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4.03(-19.09, 193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569E8A" w14:textId="6CEA5C8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74(0.34, 1.14)</w:t>
            </w:r>
          </w:p>
        </w:tc>
      </w:tr>
      <w:tr w:rsidR="00DD4060" w:rsidRPr="00816D5E" w14:paraId="61BBB60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4F830C9" w14:textId="77C3A5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erman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07451C7" w14:textId="2EA8589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5498(-24000, 1668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72396D" w14:textId="54CC3D7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9320(-26236, 17515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E11E748" w14:textId="56E0EE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.8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E2A971" w14:textId="6F852E9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6.65(-20.16, 140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8B50A8" w14:textId="20499E7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39(-15.2, 102.1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A21992" w14:textId="35247C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4(-0.92, -0.77)</w:t>
            </w:r>
          </w:p>
        </w:tc>
      </w:tr>
      <w:tr w:rsidR="00DD4060" w:rsidRPr="00816D5E" w14:paraId="0B95A8A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9430906" w14:textId="6AEE27C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han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BBE2D42" w14:textId="2D5B424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1(-160, 15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DAFD0A" w14:textId="211C556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19(-435, 473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12A4E17" w14:textId="1AB4F84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89.6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027996" w14:textId="7F9FD5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44(-2.46, 23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F2FEE" w14:textId="185CA4E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12(-2.54, 27.5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E9F65" w14:textId="6DC54A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6(0.46, 0.66)</w:t>
            </w:r>
          </w:p>
        </w:tc>
      </w:tr>
      <w:tr w:rsidR="00DD4060" w:rsidRPr="00816D5E" w14:paraId="186D309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74DD87" w14:textId="04DA4E9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reec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9632E01" w14:textId="6C2BFF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786(-5739, 323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E8AB69" w14:textId="3A0FD7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936(-6647, 3843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504CD2F" w14:textId="086795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8.2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406F73" w14:textId="051909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8.58(-38.27, 215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004D6B" w14:textId="03A6ED2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7.39(-32.24, 18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6D605" w14:textId="3D4E88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9(-0.54, -0.45)</w:t>
            </w:r>
          </w:p>
        </w:tc>
      </w:tr>
      <w:tr w:rsidR="00DD4060" w:rsidRPr="00816D5E" w14:paraId="4FBDCFC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FEEFD15" w14:textId="183A94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reen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E6FE6BE" w14:textId="6AA823D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8(-31, 2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3F83E" w14:textId="1444A02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9(-37, 33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B8727AF" w14:textId="3D9E55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.2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0A3127" w14:textId="7DC0D0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6.78(-82.01, 753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0C7112" w14:textId="2130A5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7.25(-49.2, 439.7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5A9975" w14:textId="7F7CCC3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7(-2.01, -1.73)</w:t>
            </w:r>
          </w:p>
        </w:tc>
      </w:tr>
      <w:tr w:rsidR="00DD4060" w:rsidRPr="00816D5E" w14:paraId="37B7CBC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D900ED" w14:textId="05E88D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renad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0552B4" w14:textId="21A3B5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(-2, 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426541" w14:textId="7D66D01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3, 3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43372B7" w14:textId="59BEE69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6.3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C4A9E0" w14:textId="69A756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53(-3.09, 43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5D696" w14:textId="7211B2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69(-2.51, 32.6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5F4A9" w14:textId="5C9A0C2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31(-0.62, -0.01)</w:t>
            </w:r>
          </w:p>
        </w:tc>
      </w:tr>
      <w:tr w:rsidR="00DD4060" w:rsidRPr="00816D5E" w14:paraId="208E73E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10E5E9" w14:textId="12EF322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uam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050EEF8" w14:textId="05BAEEA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(-9, 1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EC52F8" w14:textId="0EF2C9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(-16, 18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437DAC0" w14:textId="7D56484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5.8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CFA562" w14:textId="2F9E2A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.11(-11.11, 127.2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086BD4" w14:textId="70E8D11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98(-7.79, 88.5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1D8BF0" w14:textId="7C1230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35(-0.62, -0.08)</w:t>
            </w:r>
          </w:p>
        </w:tc>
      </w:tr>
      <w:tr w:rsidR="00DD4060" w:rsidRPr="00816D5E" w14:paraId="527153E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01D06C" w14:textId="56FB327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uatemal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4A56EBE" w14:textId="6FC0706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56(-152, 18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9628A4" w14:textId="6ECE8CA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81(-288, 372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0A20F92" w14:textId="2577AD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3.1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3C0E69" w14:textId="350A123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12(-4.07, 48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0198B9" w14:textId="333330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67(-2.51, 32.3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4CF574" w14:textId="10B5AE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04(-2.3, -1.78)</w:t>
            </w:r>
          </w:p>
        </w:tc>
      </w:tr>
      <w:tr w:rsidR="00DD4060" w:rsidRPr="00816D5E" w14:paraId="5513415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ACD35B" w14:textId="1949927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uine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1352F5C" w14:textId="3CCE47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0(-102, 10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6CC70" w14:textId="448FAC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34(-209, 229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2BDD3BC" w14:textId="5F3AEF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2.6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08E1E" w14:textId="19D116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(-2.97, 29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8DEED" w14:textId="6A36903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91(-3.56, 38.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D159E" w14:textId="5135FB1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97(0.84, 1.10)</w:t>
            </w:r>
          </w:p>
        </w:tc>
      </w:tr>
      <w:tr w:rsidR="00DD4060" w:rsidRPr="00816D5E" w14:paraId="70EF9AE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BE72A8" w14:textId="21CFC3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uinea-Bissa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417EE2" w14:textId="53A8F7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(-13, 1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D7480" w14:textId="46C140F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6(-28, 30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B5B2884" w14:textId="38F29B5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2.9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2E3DDF" w14:textId="6704F3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72(-3.09, 42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087FC3" w14:textId="0D7C8F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38(-3.33, 37.6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1A16F5" w14:textId="1223A9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1(0.05, 0.38)</w:t>
            </w:r>
          </w:p>
        </w:tc>
      </w:tr>
      <w:tr w:rsidR="00DD4060" w:rsidRPr="00816D5E" w14:paraId="33D31FE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169152" w14:textId="095414B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uyan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D1C4F1" w14:textId="6581C5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(-8, 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7D1656" w14:textId="7DE08BC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(-14, 16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CEB157" w14:textId="1F1AD3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8.1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76371D" w14:textId="08965C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08(-2.05, 22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D2B94" w14:textId="441F44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93(-1.94, 22.7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ED90A7" w14:textId="251D91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7(0.03, 0.51)</w:t>
            </w:r>
          </w:p>
        </w:tc>
      </w:tr>
      <w:tr w:rsidR="00DD4060" w:rsidRPr="00816D5E" w14:paraId="316CAF1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57A999C" w14:textId="4220DAF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Hait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B63C938" w14:textId="31EE52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4(-128, 17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2B3121" w14:textId="5092DF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58(-211, 331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A0872EA" w14:textId="129D2D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1.3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D5021" w14:textId="0F847C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89(-3.64, 50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67C2A6" w14:textId="251A7E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34(-2.68, 41.9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A35124" w14:textId="3CC3AE5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8(-0.78, -0.58)</w:t>
            </w:r>
          </w:p>
        </w:tc>
      </w:tr>
      <w:tr w:rsidR="00DD4060" w:rsidRPr="00816D5E" w14:paraId="70AE2EE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84E29D" w14:textId="61DFAC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Hondura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1F666CB" w14:textId="0482143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4(-174, 13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D257B4" w14:textId="29638D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09(-773, 609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47B8C0D" w14:textId="01979A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38.2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B8ABB5" w14:textId="5FF7EE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58(-7.86, 59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0288E" w14:textId="23C59F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79(-11.71, 92.2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409558" w14:textId="3AE50C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51(1.37, 1.65)</w:t>
            </w:r>
          </w:p>
        </w:tc>
      </w:tr>
      <w:tr w:rsidR="00DD4060" w:rsidRPr="00816D5E" w14:paraId="69B377A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54B31C2" w14:textId="454138D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Hungar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C0BC77" w14:textId="150ECC6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845(-6591, 430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0AE4AA" w14:textId="5A5A745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527(-6314, 4492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5F339E1" w14:textId="790F78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.6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004AB3" w14:textId="611DD4E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4.27(-46.32, 302.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3E8653" w14:textId="587FE98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6.6(-35.2, 250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B3FB10" w14:textId="3E373B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5(-0.85, -0.46)</w:t>
            </w:r>
          </w:p>
        </w:tc>
      </w:tr>
      <w:tr w:rsidR="00DD4060" w:rsidRPr="00816D5E" w14:paraId="69DAFB3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01BED3" w14:textId="2BD761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Ice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F025BE0" w14:textId="4A27AD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(-11, 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8B7532" w14:textId="4F17A98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(-16, 12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91BCA52" w14:textId="2D6BF02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0.4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D6663" w14:textId="3A1AD98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29(-3.99, 30.7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D9918" w14:textId="5E2017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96(-2.93, 23.1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6D8E1" w14:textId="404A57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74(-0.9, -0.58)</w:t>
            </w:r>
          </w:p>
        </w:tc>
      </w:tr>
      <w:tr w:rsidR="00DD4060" w:rsidRPr="00816D5E" w14:paraId="4BA8685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E35D45" w14:textId="13998D0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nd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D7DEB11" w14:textId="5DFB35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493(-16125, 878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AFE48F" w14:textId="0B732D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1143(-42856, 24941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0E025AF" w14:textId="3A64C5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80.5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1254FD" w14:textId="7054321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15(-3.07, 16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31A0C" w14:textId="0161CF8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15(-3.36, 19.5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1AF150" w14:textId="27DB8F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2(0.28, 0.56)</w:t>
            </w:r>
          </w:p>
        </w:tc>
      </w:tr>
      <w:tr w:rsidR="00DD4060" w:rsidRPr="00816D5E" w14:paraId="68F476C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B6FEF6" w14:textId="3ABA39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ndones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55FEFCC" w14:textId="3F5884B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827(-4075, 249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7F2313" w14:textId="2D44DE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967(-11564, 8283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471720F" w14:textId="160E051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16.8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318157" w14:textId="57F9CFF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16(-3.75, 23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3BC2EB" w14:textId="66327CD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77(-4.41, 32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B182D1" w14:textId="35E8F4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84(0.77, 0.91)</w:t>
            </w:r>
          </w:p>
        </w:tc>
      </w:tr>
      <w:tr w:rsidR="00DD4060" w:rsidRPr="00816D5E" w14:paraId="4B6652B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57D6486" w14:textId="223A63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ran (Islamic Republic of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6860CF2" w14:textId="50DA13B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758(-1895, 1025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AB7675" w14:textId="32632B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983(-5024, 2663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FEC3879" w14:textId="2B456D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5.6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F6F39" w14:textId="69A4E8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04(-6.62, 36.0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9A9B86" w14:textId="54A5EF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34(-6.2, 33.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4D37E6" w14:textId="772B4C0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(0.01, 0.28)</w:t>
            </w:r>
          </w:p>
        </w:tc>
      </w:tr>
      <w:tr w:rsidR="00DD4060" w:rsidRPr="00816D5E" w14:paraId="30DF6B6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F7F0580" w14:textId="595062D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raq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702D7FE" w14:textId="2A8B5D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05(-488, 46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24F29C" w14:textId="52CC97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31(-1616, 1693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B7BFB27" w14:textId="3F07A8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46.7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5ECEA7" w14:textId="485929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49(-5.94, 56.7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2AB216" w14:textId="3A7C0CA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36(-6.49, 67.8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ED288" w14:textId="036B34B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6(0.16, 0.37)</w:t>
            </w:r>
          </w:p>
        </w:tc>
      </w:tr>
      <w:tr w:rsidR="00DD4060" w:rsidRPr="00816D5E" w14:paraId="61C008C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27E02E" w14:textId="1AE98A2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re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2CFFA0F" w14:textId="5AE7E1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93(-1279, 85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B8F7E0" w14:textId="47FDAAA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67(-1338, 959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60A31D4" w14:textId="4EABF6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.1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26699B" w14:textId="1DD210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3.79(-31.54, 209.5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AE461D" w14:textId="54BF77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.34(-17.35, 124.5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C4821A" w14:textId="0710AB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9(-1.62, -1.37)</w:t>
            </w:r>
          </w:p>
        </w:tc>
      </w:tr>
      <w:tr w:rsidR="00DD4060" w:rsidRPr="00816D5E" w14:paraId="169AF37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1E3C6C" w14:textId="66AAE97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srael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600CB8E" w14:textId="249E85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54(-547, 38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8DFC00" w14:textId="71A034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26(-967, 666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D0957AE" w14:textId="2A8F3B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7.5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757338" w14:textId="090F8D3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.58(-11.6, 81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D21058" w14:textId="7C63E25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84(-8.14, 56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C9FA7B" w14:textId="54C24A9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00(-1.17, -0.82)</w:t>
            </w:r>
          </w:p>
        </w:tc>
      </w:tr>
      <w:tr w:rsidR="00DD4060" w:rsidRPr="00816D5E" w14:paraId="617DD61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7BBBBB" w14:textId="001B3D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tal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2DDCD0D" w14:textId="11B80C1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4474(-29086, 1532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103693" w14:textId="69E41D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8509(-26277, 13078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30A90DA" w14:textId="778126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10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63C0CD" w14:textId="1539BA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3.51(-33.92, 178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E86EDB" w14:textId="3DD04F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.49(-19.67, 98.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F1C777" w14:textId="4C4B3D7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0(-1.85, -1.75)</w:t>
            </w:r>
          </w:p>
        </w:tc>
      </w:tr>
      <w:tr w:rsidR="00DD4060" w:rsidRPr="00816D5E" w14:paraId="6AECF4C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8B944A" w14:textId="5B83D32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Jamaic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CC4A37E" w14:textId="7ED169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3(-78, 8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0CC9F" w14:textId="5ABB7A0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0(-133, 153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576E446" w14:textId="118CA4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3.7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203CA6" w14:textId="1BA7FF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54(-4.6, 52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3A9D0" w14:textId="62E991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34(-4.32, 49.7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564DA1" w14:textId="0B23F4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53(-0.95, -0.10)</w:t>
            </w:r>
          </w:p>
        </w:tc>
      </w:tr>
      <w:tr w:rsidR="00DD4060" w:rsidRPr="00816D5E" w14:paraId="288F5A7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764CBC" w14:textId="35C163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Jap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86A79D4" w14:textId="30EFC34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339(-6963, 382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D06FF7" w14:textId="5767CB1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004(-10992, 6011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264282E" w14:textId="0437698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6.4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663131" w14:textId="541ED11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93(-4.05, 22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7A25C1" w14:textId="76B576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78(-3.09, 16.9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727D1" w14:textId="261CA68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91(-1.02, -0.81)</w:t>
            </w:r>
          </w:p>
        </w:tc>
      </w:tr>
      <w:tr w:rsidR="00DD4060" w:rsidRPr="00816D5E" w14:paraId="7151B1D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8D488A" w14:textId="6EA19D6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Jord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D24A569" w14:textId="6542F7A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4(-105, 8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EA675C" w14:textId="447E584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38(-458, 325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88C39CB" w14:textId="021C100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07.8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9206E0" w14:textId="1EF06A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72(-6.91, 53.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E88F4" w14:textId="6C4381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41(-5.43, 39.0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8E0B8" w14:textId="7FC739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3(-1.05, -0.61)</w:t>
            </w:r>
          </w:p>
        </w:tc>
      </w:tr>
      <w:tr w:rsidR="00DD4060" w:rsidRPr="00816D5E" w14:paraId="7F1DCAD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21158B" w14:textId="54032E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Kazakhs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E44606C" w14:textId="20DEC52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866(-4660, 503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3CA6E" w14:textId="0AF941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577(-2399, 2438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DE9A479" w14:textId="6FC856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52.5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576683" w14:textId="1BAEC6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0.78(-33.86, 366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047E0A" w14:textId="0B6667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.56(-12.23, 124.4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64264A" w14:textId="173D28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3.60(-3.76, -3.44)</w:t>
            </w:r>
          </w:p>
        </w:tc>
      </w:tr>
      <w:tr w:rsidR="00DD4060" w:rsidRPr="00816D5E" w14:paraId="18C63A0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FC3BEE" w14:textId="314E659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Keny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93E36A" w14:textId="2BDAEDA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9(-89, 5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83E11" w14:textId="5A83AC8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92(-414, 245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CC1BC83" w14:textId="7BAE32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70.7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69B91E" w14:textId="348494C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15(-1.01, 6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F9156" w14:textId="4F8F20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51(-1.62, 9.6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7571F" w14:textId="2CE78B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75(1.53, 1.96)</w:t>
            </w:r>
          </w:p>
        </w:tc>
      </w:tr>
      <w:tr w:rsidR="00DD4060" w:rsidRPr="00816D5E" w14:paraId="375731A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ACB21A" w14:textId="73CF7BA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Kiribat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7395296" w14:textId="1741362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(-2, 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21EE61" w14:textId="0821C02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4, 4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9C2C751" w14:textId="3D7099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0.7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656497" w14:textId="6242A5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95(-4.64, 43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D0B97D" w14:textId="736351C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46(-4.35, 53.9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68D8F0" w14:textId="490D981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5(0.36, 0.55)</w:t>
            </w:r>
          </w:p>
        </w:tc>
      </w:tr>
      <w:tr w:rsidR="00DD4060" w:rsidRPr="00816D5E" w14:paraId="6CC488E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7188B91" w14:textId="27FB66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Kuwait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3AF007B" w14:textId="226B8D2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3(-23, 1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B2617A" w14:textId="366F7DC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9(-55, 42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52434A" w14:textId="7DD8480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2.9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EC29AD" w14:textId="24A03FF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01(-3.55, 25.2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07A9BE" w14:textId="1850D4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03(-1.75, 13.0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0793F8" w14:textId="44AD974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3(-2.18, -1.47)</w:t>
            </w:r>
          </w:p>
        </w:tc>
      </w:tr>
      <w:tr w:rsidR="00DD4060" w:rsidRPr="00816D5E" w14:paraId="1A77AF3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C507C5" w14:textId="5493C8C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Kyrgyzs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C7E22B" w14:textId="0C4891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03(-553, 73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3C37AE" w14:textId="0ACEFD4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39(-375, 449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30E08E" w14:textId="00FED5B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36.8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239954" w14:textId="43D787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.93(-17.46, 231.4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BDFB2B" w14:textId="2AE6B7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.29(-7.03, 83.2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595751" w14:textId="12D955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86(-3.15, -2.58)</w:t>
            </w:r>
          </w:p>
        </w:tc>
      </w:tr>
      <w:tr w:rsidR="00DD4060" w:rsidRPr="00816D5E" w14:paraId="0ECFD83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C88D2CC" w14:textId="287054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0BE0CF" w14:textId="7AA3037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5(-134, 13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BC330C" w14:textId="496D9D4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75(-216, 232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FF48FF" w14:textId="34BF3F0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2.6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A03F38" w14:textId="3801235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98(-5.98, 59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A6265A" w14:textId="420B04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58(-4.36, 46.6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A30D3" w14:textId="0955F61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6(-0.72, -0.60)</w:t>
            </w:r>
          </w:p>
        </w:tc>
      </w:tr>
      <w:tr w:rsidR="00DD4060" w:rsidRPr="00816D5E" w14:paraId="1A05818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A73782" w14:textId="53809D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atv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8095B87" w14:textId="7C8B48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035(-1406, 94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093A0F" w14:textId="47C37D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62(-833, 545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F05407E" w14:textId="5A6F9F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41.9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8802F4" w14:textId="2BCB707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4.58(-39.13, 262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63B08" w14:textId="7DAF89F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9.24(-23.26, 152.4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38D6F" w14:textId="7DBBA20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7(-2.03, -1.72)</w:t>
            </w:r>
          </w:p>
        </w:tc>
      </w:tr>
      <w:tr w:rsidR="00DD4060" w:rsidRPr="00816D5E" w14:paraId="0A57130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475709" w14:textId="18418F1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ebano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E2CE2F" w14:textId="68E4C9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89(-181, 24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CB9B7" w14:textId="3438747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21(-525, 602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3D76BF" w14:textId="6A6941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4.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01725A" w14:textId="41CB2C2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.75(-7.82, 109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CAF01" w14:textId="52D868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49(-8.97, 102.6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2277B5" w14:textId="78162BD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9(0.05, 0.74)</w:t>
            </w:r>
          </w:p>
        </w:tc>
      </w:tr>
      <w:tr w:rsidR="00DD4060" w:rsidRPr="00816D5E" w14:paraId="1188F29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981B6D4" w14:textId="479E71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Lesoth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4FC134" w14:textId="32C3EF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3(-78, 5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B3A7BA" w14:textId="799A5B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6(-218, 162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D36817C" w14:textId="340BF81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89.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122FA4" w14:textId="29B6E9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08(-8.88, 65.7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A65E5" w14:textId="48ADC6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.37(-18.27, 136.3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E3C853" w14:textId="1FF156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09(2.68, 3.5)</w:t>
            </w:r>
          </w:p>
        </w:tc>
      </w:tr>
      <w:tr w:rsidR="00DD4060" w:rsidRPr="00816D5E" w14:paraId="278E738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DCF6DE9" w14:textId="65DD5C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iber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9B8626E" w14:textId="62B8671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(-32, 3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A4E72F" w14:textId="74D262A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6(-50, 64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E45CC04" w14:textId="68DE4F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3.3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B09C67" w14:textId="6B1E2F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69(-2.72, 31.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D0B4A" w14:textId="298453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4(-2.18, 28.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56D0A1" w14:textId="0E9E5F5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1(-0.08, 0.49)</w:t>
            </w:r>
          </w:p>
        </w:tc>
      </w:tr>
      <w:tr w:rsidR="00DD4060" w:rsidRPr="00816D5E" w14:paraId="505F0A0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F3B181" w14:textId="763C1C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iby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5ED6E12" w14:textId="452EF9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51(-184, 21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A4519B" w14:textId="7B7396A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50(-580, 630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ADB491A" w14:textId="6E1BD53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99.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904138" w14:textId="28A15B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94(-9.45, 109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2A6F4" w14:textId="0B0C33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.68(-10.16, 109.7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BE5E4" w14:textId="3EDB062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1(0.11, 0.51)</w:t>
            </w:r>
          </w:p>
        </w:tc>
      </w:tr>
      <w:tr w:rsidR="00DD4060" w:rsidRPr="00816D5E" w14:paraId="49773E8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11BE0F" w14:textId="55CAF3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ithua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8B532C4" w14:textId="02974D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21(-731, 67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6989EF" w14:textId="7B7ED28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69(-579, 500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DDD4B8D" w14:textId="2B986DE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7.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A81CC3" w14:textId="78B1F8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4.53(-16.06, 148.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45C0D" w14:textId="6324FBC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.19(-11.14, 96.2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2C3843" w14:textId="4C1EC1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6(-1.73, -1.46)</w:t>
            </w:r>
          </w:p>
        </w:tc>
      </w:tr>
      <w:tr w:rsidR="00DD4060" w:rsidRPr="00816D5E" w14:paraId="2E0C411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A59E5F" w14:textId="4B6E147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Luxembourg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2B9959A" w14:textId="6D3B6C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14(-221, 14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AD0ECA" w14:textId="2E6CF8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4(-261, 153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E1D06B1" w14:textId="165FCEE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.8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968DB1" w14:textId="6BC9E3E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6.92(-41.73, 267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C68D88" w14:textId="744E32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5.03(-25.47, 149.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03FCC" w14:textId="040C84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65(-1.79, -1.51)</w:t>
            </w:r>
          </w:p>
        </w:tc>
      </w:tr>
      <w:tr w:rsidR="00DD4060" w:rsidRPr="00816D5E" w14:paraId="14C97B5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729C9E0" w14:textId="26E4CE7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dagascar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9326AE6" w14:textId="571158B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4(-108, 14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3BA8D5" w14:textId="3230C2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50(-254, 329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C8E4D3" w14:textId="4DF502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1.6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FF266E" w14:textId="7CF4A3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45(-1.96, 26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721125" w14:textId="30AD9B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73(-1.93, 25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089859" w14:textId="4840AA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33(-0.46, -0.20)</w:t>
            </w:r>
          </w:p>
        </w:tc>
      </w:tr>
      <w:tr w:rsidR="00DD4060" w:rsidRPr="00816D5E" w14:paraId="25968D5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8E10A0" w14:textId="1CE011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law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520974D" w14:textId="0843B3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2(-42, 3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594242" w14:textId="0ED0D29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7(-89, 91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4FBD4A" w14:textId="2F2F82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5.4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1D7528" w14:textId="6E9CA51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21(-1, 9.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245EFD" w14:textId="083E5C4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62(-1.06, 11.1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5D0505" w14:textId="1B56616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5(0.10, 0.61)</w:t>
            </w:r>
          </w:p>
        </w:tc>
      </w:tr>
      <w:tr w:rsidR="00DD4060" w:rsidRPr="00816D5E" w14:paraId="780D348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B964D4" w14:textId="2BDA0A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lays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25DD629" w14:textId="7F10BF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84(-239, 19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ED9EC3" w14:textId="35F36F1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00(-769, 635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AF07DB3" w14:textId="3E57D5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25.5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131438" w14:textId="247221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07(-2.52, 19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B7A2A" w14:textId="05E4C07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41(-2.61, 21.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8A8495" w14:textId="4011F6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3(-0.15, 0.21)</w:t>
            </w:r>
          </w:p>
        </w:tc>
      </w:tr>
      <w:tr w:rsidR="00DD4060" w:rsidRPr="00816D5E" w14:paraId="6A567F9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A5D8B2" w14:textId="0D36E4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ldive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E76E5A0" w14:textId="065EB93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(-3, 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41779" w14:textId="2285E25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(-4, 5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F154976" w14:textId="4F4624C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8.6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AFF8CD" w14:textId="62C0F5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25(-2.82, 30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E8AE83" w14:textId="5629C1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51(-1.04, 15.0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7B897E" w14:textId="19B858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86(-3.01, -2.71)</w:t>
            </w:r>
          </w:p>
        </w:tc>
      </w:tr>
      <w:tr w:rsidR="00DD4060" w:rsidRPr="00816D5E" w14:paraId="2F768DF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3689A85" w14:textId="5F433A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li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EFCA6AD" w14:textId="17F0FF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4(-71, 9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9303D4" w14:textId="621532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73(-182, 216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C06B2B4" w14:textId="0A32929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1.4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02A9AA" w14:textId="2A874F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79(-1.68, 22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3A56B" w14:textId="085F776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99(-1.9, 22.8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5DB85D" w14:textId="73D65ED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1(0.28, 0.55)</w:t>
            </w:r>
          </w:p>
        </w:tc>
      </w:tr>
      <w:tr w:rsidR="00DD4060" w:rsidRPr="00816D5E" w14:paraId="49F87DE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2322AAD" w14:textId="631989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lt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99C3426" w14:textId="329495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7(-43, 4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894EAD" w14:textId="4FE73C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7(-59, 58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9C1784" w14:textId="3AF578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7.7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3F0689" w14:textId="6EDDC2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.76(-9.92, 99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EA789B" w14:textId="25DF70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75(-6.76, 66.5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21AD0B" w14:textId="3BEFD9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2(-1.31, -1.08)</w:t>
            </w:r>
          </w:p>
        </w:tc>
      </w:tr>
      <w:tr w:rsidR="00DD4060" w:rsidRPr="00816D5E" w14:paraId="02F89A0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D03BB8C" w14:textId="759197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rshall Island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33ECA84" w14:textId="4D2C134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(-1, 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C0FEE" w14:textId="3BEF02C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(-2, 3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D2BFF8A" w14:textId="41A9DFE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4.2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F7486A" w14:textId="4B8323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8(-5.55, 77.7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A2114D" w14:textId="7ADA3DE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45(-5.54, 85.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EAE7B" w14:textId="3A14519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69(0.57, 0.81)</w:t>
            </w:r>
          </w:p>
        </w:tc>
      </w:tr>
      <w:tr w:rsidR="00DD4060" w:rsidRPr="00816D5E" w14:paraId="6D7912C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399CE4" w14:textId="713BBF3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urita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B449FF6" w14:textId="480994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6(-35, 2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B975A3" w14:textId="764115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7(-80, 66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FE2BCD1" w14:textId="7148B65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6.5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726629" w14:textId="0EF2224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31(-3.38, 28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5EA44" w14:textId="51549B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06(-3.56, 29.8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91576" w14:textId="565A29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11(-0.37, 0.15)</w:t>
            </w:r>
          </w:p>
        </w:tc>
      </w:tr>
      <w:tr w:rsidR="00DD4060" w:rsidRPr="00816D5E" w14:paraId="4E53E8F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8D23E00" w14:textId="1CCF8E7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auritiu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4A15A72" w14:textId="6EA2F4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9(-26, 3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179618" w14:textId="6DC6EE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9(-43, 54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CE5BF8E" w14:textId="4C04E71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1.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F28433" w14:textId="003107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96(-3.37, 39.9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C67BA9" w14:textId="4E4F02A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3(-2.3, 28.7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82C1DC" w14:textId="4FBA3B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4(-1.65, -1.22)</w:t>
            </w:r>
          </w:p>
        </w:tc>
      </w:tr>
      <w:tr w:rsidR="00DD4060" w:rsidRPr="00816D5E" w14:paraId="4D2256B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41E2A79" w14:textId="6AE144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exic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4502167" w14:textId="40414E0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250(-4085, 209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1E1DCB" w14:textId="0973D81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182(-6148, 3075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B69E97C" w14:textId="4DF7AD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7.6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2F13BD" w14:textId="79BE62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74(-9.27, 47.6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14FD65" w14:textId="4584616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47(-4.77, 23.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49ED53" w14:textId="53312C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56(-2.69, -2.44)</w:t>
            </w:r>
          </w:p>
        </w:tc>
      </w:tr>
      <w:tr w:rsidR="00DD4060" w:rsidRPr="00816D5E" w14:paraId="04FEFF3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9651128" w14:textId="7EF7319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icronesia (Federated States of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54FF63B" w14:textId="1EC1DB4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(-4, 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A6394F" w14:textId="12B8FE3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(-7, 8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EF1598C" w14:textId="7FC5772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6.5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05457F" w14:textId="4EA7A66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.21(-7.9, 87.9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7F9B9" w14:textId="6EB498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42(-8.24, 106.1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3E6ED" w14:textId="6444404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3(0.38, 0.48)</w:t>
            </w:r>
          </w:p>
        </w:tc>
      </w:tr>
      <w:tr w:rsidR="00DD4060" w:rsidRPr="00816D5E" w14:paraId="3522586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590E69F" w14:textId="7F7091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onac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2EC4A36" w14:textId="1E94CF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(-17, 1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E7DB67" w14:textId="12AA2C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0(-28, 23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2D8B377" w14:textId="67B20C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9.9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69CD26" w14:textId="4A6E4F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9.34(-27.73, 218.8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FFA61" w14:textId="25451C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1(-33.33, 279.0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653155" w14:textId="0DBCC3B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75(0.41, 1.09)</w:t>
            </w:r>
          </w:p>
        </w:tc>
      </w:tr>
      <w:tr w:rsidR="00DD4060" w:rsidRPr="00816D5E" w14:paraId="68D5234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1A64F0C" w14:textId="09F0873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ongol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4333ADA" w14:textId="25AC21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90(-364, 35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659F94" w14:textId="4C0CF7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30(-553, 559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A7C2AB" w14:textId="14944A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0.6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E3BBB1" w14:textId="227213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.89(-33.23, 320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4372B" w14:textId="6BE6CF5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.15(-21.72, 219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E51EA2" w14:textId="0341D8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64(-1.83, -1.44)</w:t>
            </w:r>
          </w:p>
        </w:tc>
      </w:tr>
      <w:tr w:rsidR="00DD4060" w:rsidRPr="00816D5E" w14:paraId="783FE55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3B724AC" w14:textId="0D2817F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ontenegr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406B812" w14:textId="0683B4F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02(-144, 11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05F5D" w14:textId="74C5314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70(-225, 174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4E71793" w14:textId="21A631E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5.5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80435C" w14:textId="33347E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6.15(-22.02, 177.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50760" w14:textId="1BF549B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7.68(-22.82, 176.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18B761" w14:textId="0AB2DB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8(0.09, 0.47)</w:t>
            </w:r>
          </w:p>
        </w:tc>
      </w:tr>
      <w:tr w:rsidR="00DD4060" w:rsidRPr="00816D5E" w14:paraId="48D2218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4E4A65" w14:textId="20C4D3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orocc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488CE0C" w14:textId="386BBF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94(-1246, 104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557587" w14:textId="414D81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148(-3354, 2550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C8AADB6" w14:textId="2D29335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5.7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36E7A7" w14:textId="1EE84C9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02(-8.48, 70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19E8D" w14:textId="2E9336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77(-9.24, 70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0C597E" w14:textId="6DEC21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8(0.01, 0.34)</w:t>
            </w:r>
          </w:p>
        </w:tc>
      </w:tr>
      <w:tr w:rsidR="00DD4060" w:rsidRPr="00816D5E" w14:paraId="43C38D7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5DCB7B" w14:textId="0C2C8E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ozambiqu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953FC6E" w14:textId="248710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3(-81, 115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08047E" w14:textId="7067EA1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89(-207, 286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CA12B45" w14:textId="52543DC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2.1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05B336" w14:textId="1F6845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49(-1.34, 18.8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B8DA7C" w14:textId="5FDC57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93(-1.81, 24.9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A2A5E8" w14:textId="6829E7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46(1.27, 1.64)</w:t>
            </w:r>
          </w:p>
        </w:tc>
      </w:tr>
      <w:tr w:rsidR="00DD4060" w:rsidRPr="00816D5E" w14:paraId="77952F5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172CC7" w14:textId="4B60F44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Myanmar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41DB59E" w14:textId="6319EFE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36(-1249, 152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CD5ABF" w14:textId="686FC8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229(-2102, 2293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B1F1DE3" w14:textId="156E12F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6.7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CA78C4" w14:textId="7B19FF0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34(-5.05, 60.2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7AEE0" w14:textId="0204CE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19(-4.13, 44.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4C9FA4" w14:textId="22FD85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(-1.06, -0.94)</w:t>
            </w:r>
          </w:p>
        </w:tc>
      </w:tr>
      <w:tr w:rsidR="00DD4060" w:rsidRPr="00816D5E" w14:paraId="7C233EB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470C5B" w14:textId="305537A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amib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DB1C56B" w14:textId="5F23AF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0(-16, 1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EF62D9" w14:textId="5BC1C0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6(-34, 41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5B01BE3" w14:textId="38E3CE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0.8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2AB373" w14:textId="356823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59(-2.27, 26.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331067" w14:textId="27C9A1C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28(-2.27, 27.3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92026" w14:textId="01E30D1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5(-0.05, 0.55)</w:t>
            </w:r>
          </w:p>
        </w:tc>
      </w:tr>
      <w:tr w:rsidR="00DD4060" w:rsidRPr="00816D5E" w14:paraId="5C5D58B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2B29A2" w14:textId="38D5F7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aur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5E91C9E" w14:textId="203386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(0, 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FBC179" w14:textId="2C6DD45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(-1, 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73A2442" w14:textId="1BB2CE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2.1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8DE7FF" w14:textId="2FEBF8A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0.23(-9.86, 150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09EA52" w14:textId="6F422C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.1(-8.14, 134.8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6F069C" w14:textId="7F2575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9(-0.12, -0.07)</w:t>
            </w:r>
          </w:p>
        </w:tc>
      </w:tr>
      <w:tr w:rsidR="00DD4060" w:rsidRPr="00816D5E" w14:paraId="799276D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420B68E" w14:textId="5A6097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epal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6080BCC" w14:textId="4C8FF4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57(-336, 34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B98360" w14:textId="63E583F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28(-723, 743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0F1D3DD" w14:textId="15378D8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5.0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59A4E5" w14:textId="4B274FE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21(-3.23, 33.2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17B657" w14:textId="0AD8A0B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83(-2.95, 30.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AF695" w14:textId="1813F2A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7(-0.34, 0.2)</w:t>
            </w:r>
          </w:p>
        </w:tc>
      </w:tr>
      <w:tr w:rsidR="00DD4060" w:rsidRPr="00816D5E" w14:paraId="57132EB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2E5DF3D" w14:textId="3A60BA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etherland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7B1E56D" w14:textId="2A5BA5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723(-2061, 154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B5E45" w14:textId="6569B0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242(-2297, 1682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51C351D" w14:textId="742C16C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.0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2E6E47" w14:textId="2D0CF6B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.43(-10.67, 79.8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498458" w14:textId="42EB3EA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54(-6.83, 49.8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6E2B0" w14:textId="0C9FE8D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34(-1.46, -1.22)</w:t>
            </w:r>
          </w:p>
        </w:tc>
      </w:tr>
      <w:tr w:rsidR="00DD4060" w:rsidRPr="00816D5E" w14:paraId="1D7106B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5F2EAFC" w14:textId="0DA294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ew Zea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32D7F3E" w14:textId="66356B7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92(-347, 38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77421F" w14:textId="6425389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71(-468, 468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1305583" w14:textId="02F0484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8.0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4D498D" w14:textId="6ADB6A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.59(-9.12, 98.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B5A38" w14:textId="4AB731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51(-5.72, 56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118CC" w14:textId="3D4ADD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63(-1.72, -1.54)</w:t>
            </w:r>
          </w:p>
        </w:tc>
      </w:tr>
      <w:tr w:rsidR="00DD4060" w:rsidRPr="00816D5E" w14:paraId="377C531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1BE564" w14:textId="0EE88A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icaragu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D3BDC50" w14:textId="436BFA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7(-38, 4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7F9844" w14:textId="57D1D8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6(-95, 115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01532D" w14:textId="0486C54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7.5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E0C376" w14:textId="1D31BC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51(-2.32, 26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B73EBD" w14:textId="2A9D1D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64(-1.88, 22.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EEAD54" w14:textId="301518C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36(-0.56, -0.17)</w:t>
            </w:r>
          </w:p>
        </w:tc>
      </w:tr>
      <w:tr w:rsidR="00DD4060" w:rsidRPr="00816D5E" w14:paraId="1935B09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78CA8EB" w14:textId="393AA2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iger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A391A1C" w14:textId="2A0ECE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5(-48, 5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AB7CBC" w14:textId="2B7BFE2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9(-121, 155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CDD2CF6" w14:textId="6788FD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73.7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12AC2A" w14:textId="3995B8B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52(-1.63, 19.8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639615" w14:textId="55A9E9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28(-1.42, 18.0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180C5" w14:textId="1A63A9B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8(-0.02, 0.38)</w:t>
            </w:r>
          </w:p>
        </w:tc>
      </w:tr>
      <w:tr w:rsidR="00DD4060" w:rsidRPr="00816D5E" w14:paraId="05C6FD3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BC3DB48" w14:textId="61243B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iger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3C037DD" w14:textId="07016A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83(-352, 18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2C09E7" w14:textId="3B2188A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24(-763, 416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484BCFC" w14:textId="2605079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3.1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2CFC3" w14:textId="7F64C7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47(-0.76, 4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F938DD" w14:textId="66FB70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57(-0.8, 4.2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076C00" w14:textId="4261EF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1(0.32, 0.50)</w:t>
            </w:r>
          </w:p>
        </w:tc>
      </w:tr>
      <w:tr w:rsidR="00DD4060" w:rsidRPr="00816D5E" w14:paraId="5C08953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EBF553" w14:textId="3DD541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iu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02F57A8" w14:textId="2299E6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(0, 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28E17" w14:textId="1F32462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(0, 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B51DBD4" w14:textId="36FEFF8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0.6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6B14D4" w14:textId="6F538A7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6(-6.02, 83.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AE76C" w14:textId="29BDB95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.94(-7.1, 94.8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5D1558" w14:textId="3B6953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2(0.44, 0.60)</w:t>
            </w:r>
          </w:p>
        </w:tc>
      </w:tr>
      <w:tr w:rsidR="00DD4060" w:rsidRPr="00816D5E" w14:paraId="069E26C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51BE1E" w14:textId="304B04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AF75BE3" w14:textId="7239C7D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74(-794, 44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8D0F3F" w14:textId="2DB7BD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85(-1203, 761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48EC06C" w14:textId="49B953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8.5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78D597" w14:textId="65E358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3.2(-39.29, 221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A6BA20" w14:textId="3A5C66D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1.83(-34.89, 220.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F4746" w14:textId="22F2134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(-0.3, 0.31)</w:t>
            </w:r>
          </w:p>
        </w:tc>
      </w:tr>
      <w:tr w:rsidR="00DD4060" w:rsidRPr="00816D5E" w14:paraId="4791A8A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C41FAFA" w14:textId="4F0F70E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46377E" w14:textId="7A9144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(-2, 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CB9B30" w14:textId="0E6FF19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(-4, 6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80D660B" w14:textId="27B899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3.3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107329" w14:textId="616AF58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16(-10.44, 155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ECA74" w14:textId="03A900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.14(-7.79, 118.9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9A6D1" w14:textId="755E9CE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91(-0.97, -0.84)</w:t>
            </w:r>
          </w:p>
        </w:tc>
      </w:tr>
      <w:tr w:rsidR="00DD4060" w:rsidRPr="00816D5E" w14:paraId="253BF37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0094FE" w14:textId="038286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orw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360AB31" w14:textId="1695196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04(-1094, 68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44540" w14:textId="08F89F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60(-1497, 914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93188E8" w14:textId="53CC6E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4.1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5E1269" w14:textId="2BBA47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0.65(-17.72, 111.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F50FBA" w14:textId="3A6B5D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51(-15.34, 93.9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691448" w14:textId="09733F9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53(-0.74, -0.32)</w:t>
            </w:r>
          </w:p>
        </w:tc>
      </w:tr>
      <w:tr w:rsidR="00DD4060" w:rsidRPr="00816D5E" w14:paraId="414547E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F7BF87" w14:textId="2C65884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Om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67B405C" w14:textId="4B1BB18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(-14, 1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60EA9C" w14:textId="78BE7A6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2(-27, 28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E150656" w14:textId="7FFD055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7.4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A0FCC5" w14:textId="61212C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77(-1.92, 19.8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DC365" w14:textId="2E28C0B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28(-1.25, 12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0DCB84" w14:textId="6011E84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97(-1.28, -0.67)</w:t>
            </w:r>
          </w:p>
        </w:tc>
      </w:tr>
      <w:tr w:rsidR="00DD4060" w:rsidRPr="00816D5E" w14:paraId="2770E73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E4C85B" w14:textId="3415DE8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akis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8E7178F" w14:textId="782B5D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369(-3339, 267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7FB43F" w14:textId="366979C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471(-8242, 7036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232B2EC" w14:textId="426F92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6.5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06E000" w14:textId="77D11F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24(-5.65, 45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CC38CA" w14:textId="04C6461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03(-6.17, 52.6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AB8097" w14:textId="2F1458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(-0.17, 0.39)</w:t>
            </w:r>
          </w:p>
        </w:tc>
      </w:tr>
      <w:tr w:rsidR="00DD4060" w:rsidRPr="00816D5E" w14:paraId="78B9F50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62F1F6" w14:textId="7EA6161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ala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BE9410F" w14:textId="78CA29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(-1, 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71BC5B" w14:textId="5EE31C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(-3, 3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53DC14" w14:textId="7EB8C5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5.5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2ED031" w14:textId="448BCB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.11(-13.49, 161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5DB6A" w14:textId="0247749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.98(-12.01, 154.9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EF55C4" w14:textId="2BF9B9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8(-0.14, -0.02)</w:t>
            </w:r>
          </w:p>
        </w:tc>
      </w:tr>
      <w:tr w:rsidR="00DD4060" w:rsidRPr="00816D5E" w14:paraId="27A668E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F9E98F" w14:textId="2C3584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alestin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E81D40F" w14:textId="5270723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8(-90, 7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13DBC" w14:textId="4F27957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93(-252, 212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B9A198E" w14:textId="2B10FCF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71.7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D348A3" w14:textId="57CDD6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.11(-9.93, 88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9645FE" w14:textId="72A86F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.41(-9, 75.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0804A1" w14:textId="1D9A86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4(-0.64, -0.25)</w:t>
            </w:r>
          </w:p>
        </w:tc>
      </w:tr>
      <w:tr w:rsidR="00DD4060" w:rsidRPr="00816D5E" w14:paraId="546D399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146780" w14:textId="29F5DD1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anam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7D368B3" w14:textId="3BE77B5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0(-77, 11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6474A5" w14:textId="0FEB4B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95(-126, 191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DB9AB5" w14:textId="7D008D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4.9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CAF782" w14:textId="2F5B56D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68(-5.05, 72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86037A" w14:textId="61A9A81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96(-2.85, 43.3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404392" w14:textId="4B38DF0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3(-1.98, -1.67)</w:t>
            </w:r>
          </w:p>
        </w:tc>
      </w:tr>
      <w:tr w:rsidR="00DD4060" w:rsidRPr="00816D5E" w14:paraId="2D9BB29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D4731F0" w14:textId="6FF19F9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apua New Guine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F53CD75" w14:textId="397E07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7(-89, 12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FDD25A" w14:textId="0F3421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5(-308, 331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07BA028" w14:textId="3C67887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00.9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BC1A16" w14:textId="46204BA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6(-4.6, 62.5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1AC10" w14:textId="14584E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73(-5.56, 60.3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2B522" w14:textId="21EEA5C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4(0.28, 0.40)</w:t>
            </w:r>
          </w:p>
        </w:tc>
      </w:tr>
      <w:tr w:rsidR="00DD4060" w:rsidRPr="00816D5E" w14:paraId="74499FD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91F3182" w14:textId="4EEEF35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aragu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CBB1C39" w14:textId="1C8329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4(-71, 6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3681EF" w14:textId="0ABFB8D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92(-269, 254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32395BF" w14:textId="5A9B9F3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98.2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34BE1D" w14:textId="5912B6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6(-3.14, 26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E56CB" w14:textId="3252CFD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63(-4.51, 42.7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04980B" w14:textId="628952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39(1.11, 1.67)</w:t>
            </w:r>
          </w:p>
        </w:tc>
      </w:tr>
      <w:tr w:rsidR="00DD4060" w:rsidRPr="00816D5E" w14:paraId="18F712E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8687CC" w14:textId="671B71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er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F14850A" w14:textId="490C795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79(-527, 79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081A3" w14:textId="2DBA1B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48(-1125, 1572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2BA1C1D" w14:textId="3E7933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3.4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D54C77" w14:textId="676C11A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32(-4.15, 63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35975" w14:textId="63470C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56(-3.31, 46.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BAA75" w14:textId="33C89E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37(-1.75, -0.99)</w:t>
            </w:r>
          </w:p>
        </w:tc>
      </w:tr>
      <w:tr w:rsidR="00DD4060" w:rsidRPr="00816D5E" w14:paraId="4CC65947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9C53C6" w14:textId="53D8098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hilippine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D46AD71" w14:textId="78301A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065(-1574, 80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78B212" w14:textId="711B37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921(-3890, 2035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0545D90" w14:textId="4980F8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58.3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96556D" w14:textId="39318B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49(-4.89, 24.9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57F097" w14:textId="55913F7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93(-4.4, 2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5C152" w14:textId="04CA103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8(-0.66, -0.31)</w:t>
            </w:r>
          </w:p>
        </w:tc>
      </w:tr>
      <w:tr w:rsidR="00DD4060" w:rsidRPr="00816D5E" w14:paraId="546A1AF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05BE79C" w14:textId="73C7742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D13E51" w14:textId="1B79B3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674(-9598, 603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50599B" w14:textId="0584C5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051(-12388, 7401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38A6148" w14:textId="7997E48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4.8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C2D60E" w14:textId="2961C1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9.22(-21.8, 136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9ABB30" w14:textId="223EEC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.3(-17.51, 104.8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C140D" w14:textId="52F8CAC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9(-1.07, -0.72)</w:t>
            </w:r>
          </w:p>
        </w:tc>
      </w:tr>
      <w:tr w:rsidR="00DD4060" w:rsidRPr="00816D5E" w14:paraId="0BF9A61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599C429" w14:textId="35BE25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ortugal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7071C7A" w14:textId="71BA1F5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613(-1863, 134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DC6E60" w14:textId="103C8D8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744(-2855, 2035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1835508" w14:textId="02846EA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6.2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61ECED" w14:textId="7C3E657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.88(-13.66, 98.8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CAEB7B" w14:textId="0D1C3C4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.79(-13.37, 95.4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B8AE0B" w14:textId="6EABB4E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5(-0.23, 0.14)</w:t>
            </w:r>
          </w:p>
        </w:tc>
      </w:tr>
      <w:tr w:rsidR="00DD4060" w:rsidRPr="00816D5E" w14:paraId="59F5DD3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365FF94" w14:textId="0D299A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uerto Ric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B0A72DB" w14:textId="1A686D5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34(-155, 20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E52E33" w14:textId="5300FFE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6(-157, 198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2A3112" w14:textId="4181EDD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4.1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A95182" w14:textId="3FBA9B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(-4.29, 55.8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A8DD7E" w14:textId="042808B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51(-2.44, 30.8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45E885" w14:textId="0D6E6F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9(-2.07, -1.73)</w:t>
            </w:r>
          </w:p>
        </w:tc>
      </w:tr>
      <w:tr w:rsidR="00DD4060" w:rsidRPr="00816D5E" w14:paraId="5E92470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33F825" w14:textId="2DF3220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Qatar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CC37EA2" w14:textId="607F82B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(-8, 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DDC280" w14:textId="046D5E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3(-34, 43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7B8470" w14:textId="33CD8B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37.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9491A8" w14:textId="782FEE3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82(-6.21, 73.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4B31F" w14:textId="72926D8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95(-3.03, 35.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7884FA" w14:textId="4D0CA5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41(-2.95, -1.87)</w:t>
            </w:r>
          </w:p>
        </w:tc>
      </w:tr>
      <w:tr w:rsidR="00DD4060" w:rsidRPr="00816D5E" w14:paraId="3357243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BCD4EE" w14:textId="152223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3417711" w14:textId="636AF79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450(-5155, 391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81A163" w14:textId="77B4E33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765(-11996, 8068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519477A" w14:textId="6EE452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8.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D7FE77" w14:textId="31DE2B7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.09(-15.85, 119.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4A11B0" w14:textId="5DB2E1F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.15(-12.67, 85.0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593E3" w14:textId="5F0BB9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55(-1.83, -1.27)</w:t>
            </w:r>
          </w:p>
        </w:tc>
      </w:tr>
      <w:tr w:rsidR="00DD4060" w:rsidRPr="00816D5E" w14:paraId="542067D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140C2C" w14:textId="23D3CD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923B971" w14:textId="1C2CE7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37(-809, 93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E0C81" w14:textId="61D2FDA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76(-597, 670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826C48" w14:textId="154B7F7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7.1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80E191" w14:textId="495894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2.06(-17.29, 199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5A6898" w14:textId="1D3049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.89(-10.04, 112.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6B5ECC" w14:textId="15BFF55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26(-1.57, -0.96)</w:t>
            </w:r>
          </w:p>
        </w:tc>
      </w:tr>
      <w:tr w:rsidR="00DD4060" w:rsidRPr="00816D5E" w14:paraId="4F3D362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A3C71A1" w14:textId="410BF4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Roma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BE0151C" w14:textId="6BC5A08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109(-4723, 328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96DB77" w14:textId="57D70B8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911(-5775, 4242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C6E4DA7" w14:textId="7F168E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7.7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A5EF51" w14:textId="269720F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9(-16.31, 113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DA9C45" w14:textId="31874CB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8.58(-17.04, 126.5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A9AC20" w14:textId="082BA1C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8(0.06, 0.30)</w:t>
            </w:r>
          </w:p>
        </w:tc>
      </w:tr>
      <w:tr w:rsidR="00DD4060" w:rsidRPr="00816D5E" w14:paraId="031C2B3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A530048" w14:textId="27B3099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Russi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D3EB800" w14:textId="414B755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7910(-67534, 3568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25BCEE" w14:textId="11D4043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0245(-49151, 26030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4CDC3A4" w14:textId="78C6B5B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7.3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D72181" w14:textId="07F9EC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3.41(-35.94, 190.0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2D0ACF" w14:textId="5946080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.91(-20.54, 108.9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0482D5" w14:textId="347AC0B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04(-2.19, -1.89)</w:t>
            </w:r>
          </w:p>
        </w:tc>
      </w:tr>
      <w:tr w:rsidR="00DD4060" w:rsidRPr="00816D5E" w14:paraId="26C6DBE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AB22D40" w14:textId="631769E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Rwand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07ED568" w14:textId="62129E4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4(-108, 11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DC981" w14:textId="28C078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8(-173, 239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DB821B8" w14:textId="7EFEB3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0.8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F2711A" w14:textId="681E901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06(-3.45, 38.3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9C398" w14:textId="409671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2(-2.5, 34.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016D31" w14:textId="7E5E848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46(-1.81, -1.11)</w:t>
            </w:r>
          </w:p>
        </w:tc>
      </w:tr>
      <w:tr w:rsidR="00DD4060" w:rsidRPr="00816D5E" w14:paraId="3309395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5EDE982" w14:textId="0EE2C04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23DE7F" w14:textId="5EF1CD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(-1, 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1B5F71" w14:textId="32ED9FD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(-2, 2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F293976" w14:textId="53E0CD7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0.2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8E3252" w14:textId="5B05FD0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99(-3.44, 35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2D2E16" w14:textId="2AF2F8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51(-2.71, 29.6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DC19C" w14:textId="7A03F5C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4(-0.44, -0.04)</w:t>
            </w:r>
          </w:p>
        </w:tc>
      </w:tr>
      <w:tr w:rsidR="00DD4060" w:rsidRPr="00816D5E" w14:paraId="580E954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3E8A262" w14:textId="60EC23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int Luc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EAA47CC" w14:textId="4ED990F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3, 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910772" w14:textId="5898099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(-6, 8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7D76BF2" w14:textId="3948D09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3.6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54D9FD" w14:textId="4871FDC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31(-3.55, 46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B85CB" w14:textId="2095EF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56(-2.63, 34.3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889023" w14:textId="4562C32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97(-1.12, -0.81)</w:t>
            </w:r>
          </w:p>
        </w:tc>
      </w:tr>
      <w:tr w:rsidR="00DD4060" w:rsidRPr="00816D5E" w14:paraId="419D84D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81F40D" w14:textId="0E06FF2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E7C6B18" w14:textId="3613867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(-2, 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253F6D" w14:textId="58D9769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3, 3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DFF0BEA" w14:textId="1BD8DC1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0.1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790F9C" w14:textId="5485B4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9(-2.13, 28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58BA65" w14:textId="343A36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14(-1.88, 25.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3B618" w14:textId="6CC6DE5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1(-0.25, 0.05)</w:t>
            </w:r>
          </w:p>
        </w:tc>
      </w:tr>
      <w:tr w:rsidR="00DD4060" w:rsidRPr="00816D5E" w14:paraId="5E364DE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2FF23CC" w14:textId="1DEFD78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mo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10D1936" w14:textId="34DD5C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(-2, 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8CE6C4" w14:textId="55B6D69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4, 4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E7D9EE1" w14:textId="0BE3BBB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3.2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4507FD" w14:textId="0E3B148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5(-2.73, 29.5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503E1E" w14:textId="32413A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25(-2.95, 26.8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BCA22" w14:textId="1AE3E28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4(-0.14, 0.06)</w:t>
            </w:r>
          </w:p>
        </w:tc>
      </w:tr>
      <w:tr w:rsidR="00DD4060" w:rsidRPr="00816D5E" w14:paraId="21AF014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4573856" w14:textId="6F5AB8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n Marin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1191589" w14:textId="44EBECE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(-6, 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5BD787" w14:textId="113B13F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(-5, 5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06816B4" w14:textId="1206D35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4.0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3BF9B0" w14:textId="7D3144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.79(-16.59, 152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6D058" w14:textId="008A96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.55(-7.35, 78.7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D3A008" w14:textId="27C9A8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38(-1.71, -1.04)</w:t>
            </w:r>
          </w:p>
        </w:tc>
      </w:tr>
      <w:tr w:rsidR="00DD4060" w:rsidRPr="00816D5E" w14:paraId="4472419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D13811" w14:textId="197D161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o Tome and Princip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260C941" w14:textId="2805E96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(-5, 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159DBA" w14:textId="5829EFD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(-10, 9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650BD9C" w14:textId="52C5594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8.5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871019" w14:textId="301B7C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18(-6.91, 59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813D76" w14:textId="671BA2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83(-8.91, 78.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1FC26B" w14:textId="479F3D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.05(0.98, 1.12)</w:t>
            </w:r>
          </w:p>
        </w:tc>
      </w:tr>
      <w:tr w:rsidR="00DD4060" w:rsidRPr="00816D5E" w14:paraId="127FF30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4AF29A" w14:textId="1EDFC7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audi Arab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C49F95A" w14:textId="6D7BF32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9(-76, 5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FD1D4" w14:textId="12691CB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0(-314, 181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7518D94" w14:textId="6C44D5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61.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B13F41" w14:textId="6E1674B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65(-1.2, 8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D48E4E" w14:textId="014CCA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.59(-1.37, 7.5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64438B" w14:textId="2822AF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8(-0.28, 0.12)</w:t>
            </w:r>
          </w:p>
        </w:tc>
      </w:tr>
      <w:tr w:rsidR="00DD4060" w:rsidRPr="00816D5E" w14:paraId="24BBB8D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19C2578" w14:textId="18FFEC0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enegal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E564E13" w14:textId="1877B1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4(-104, 12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FE14CD" w14:textId="29E62CB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87(-274, 319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170FDE0" w14:textId="15319C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0.7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C84886" w14:textId="6A57887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79(-3.08, 35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327D3" w14:textId="4024E00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49(-3.41, 39.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BC044" w14:textId="10641C1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8(0.26, 0.71)</w:t>
            </w:r>
          </w:p>
        </w:tc>
      </w:tr>
      <w:tr w:rsidR="00DD4060" w:rsidRPr="00816D5E" w14:paraId="44BC756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AFA6B0" w14:textId="2FF14B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erb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D9A94D0" w14:textId="64056F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069(-3753, 285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4BD877" w14:textId="4C514C6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851(-4017, 3442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EBC0C19" w14:textId="7B134A1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2.0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28DDC4" w14:textId="4E5CD58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6.35(-30.81, 235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D09B5E" w14:textId="5AE789E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3.89(-26.04, 223.7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54608" w14:textId="26B2B3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06(-0.23, 0.11)</w:t>
            </w:r>
          </w:p>
        </w:tc>
      </w:tr>
      <w:tr w:rsidR="00DD4060" w:rsidRPr="00816D5E" w14:paraId="3BC862E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F1AC3E" w14:textId="143DC92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eychelle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E69919A" w14:textId="22BDB41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(-3, 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039AF0" w14:textId="620BAC2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(-4, 3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C5BA26E" w14:textId="045845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8.1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734D79" w14:textId="3AA4AE4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65(-4.58, 43.5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FE9EE" w14:textId="6462387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35(-2.95, 31.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E3A88" w14:textId="22C9EB0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26(-1.42, -1.09)</w:t>
            </w:r>
          </w:p>
        </w:tc>
      </w:tr>
      <w:tr w:rsidR="00DD4060" w:rsidRPr="00816D5E" w14:paraId="7D92DBA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186F630" w14:textId="0E9227B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ierra Leon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19F40BF" w14:textId="7481E67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3(-58, 5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83806E" w14:textId="08A5726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1(-105, 111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0E2D9C6" w14:textId="4771877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89.6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C94FC2" w14:textId="2D3DD7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81(-2.79, 28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057C41" w14:textId="537D32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79(-2.61, 27.9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7C749F" w14:textId="49F187E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46(0.22, 0.69)</w:t>
            </w:r>
          </w:p>
        </w:tc>
      </w:tr>
      <w:tr w:rsidR="00DD4060" w:rsidRPr="00816D5E" w14:paraId="538C1C2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01015E" w14:textId="1FCA79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ingapor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F9E1E14" w14:textId="2617F0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1(-75, 7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F4E88B" w14:textId="1C2A262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0(-120, 121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189D8F7" w14:textId="40DEA3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57.4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55459B" w14:textId="3D833B3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55(-3.32, 32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5C4F43" w14:textId="2A1943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.13(-1.39, 14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596BDE" w14:textId="3C0CA65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79(-2.92, -2.67)</w:t>
            </w:r>
          </w:p>
        </w:tc>
      </w:tr>
      <w:tr w:rsidR="00DD4060" w:rsidRPr="00816D5E" w14:paraId="46D6CB5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1202130" w14:textId="40D98D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lovak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8A60A4E" w14:textId="0060554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940(-2584, 174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E5F9F9" w14:textId="671231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249(-2476, 1552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5B3A2AA" w14:textId="15E05E0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11.6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745276" w14:textId="58F4932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9.84(-43.44, 292.8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8C58A1" w14:textId="37F563B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(-26.44, 166.1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30D136" w14:textId="3F352F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79(-1.86, -1.72)</w:t>
            </w:r>
          </w:p>
        </w:tc>
      </w:tr>
      <w:tr w:rsidR="00DD4060" w:rsidRPr="00816D5E" w14:paraId="7568C9A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9440128" w14:textId="77E0FBB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Slove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0ED1D9F" w14:textId="4B7ACD8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60(-807, 55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96182F" w14:textId="326419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77(-870, 624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2A7820" w14:textId="482B9E8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.6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4F39AF" w14:textId="1A4A58B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4.98(-32.57, 223.9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64A678" w14:textId="42E60BD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9.64(-20.84, 148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336C4" w14:textId="3ACB9C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39(-1.54, -1.25)</w:t>
            </w:r>
          </w:p>
        </w:tc>
      </w:tr>
      <w:tr w:rsidR="00DD4060" w:rsidRPr="00816D5E" w14:paraId="54EC5BA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0C09D1" w14:textId="6DD0EBA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8E17927" w14:textId="3BD90F2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(-9, 1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F1D263" w14:textId="0198E6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1(-20, 34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4211EAB" w14:textId="18C463F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72.2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A265F4" w14:textId="2D14F0B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.71(-5.35, 78.6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2E27B2" w14:textId="4FD579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.46(-4.99, 83.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59A46" w14:textId="66CC6FF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6(-0.02, 0.34)</w:t>
            </w:r>
          </w:p>
        </w:tc>
      </w:tr>
      <w:tr w:rsidR="00DD4060" w:rsidRPr="00816D5E" w14:paraId="4DE02B8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A83EE0F" w14:textId="6622E5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omal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2505C44" w14:textId="78BE446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4(-74, 6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F053A0" w14:textId="302B29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3(-146, 146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1C50070" w14:textId="07E7931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1.7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AE94F8" w14:textId="4D7AAFA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14(-2.7, 23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59E1F" w14:textId="71C8378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55(-2.06, 20.2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FF5A8" w14:textId="28427F9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6(-0.32, -0.20)</w:t>
            </w:r>
          </w:p>
        </w:tc>
      </w:tr>
      <w:tr w:rsidR="00DD4060" w:rsidRPr="00816D5E" w14:paraId="459F108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BF30A33" w14:textId="48970D8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outh Afric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5DB21CB" w14:textId="206109E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301(-2573, 154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AC255C" w14:textId="516527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863(-5354, 3650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22389B" w14:textId="5C1CEA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3.8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E2414B" w14:textId="2E21748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.59(-11.48, 68.8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EF8974" w14:textId="3B739A6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.97(-10.89, 73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8F6C1" w14:textId="179A17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10(-0.39, 0.20)</w:t>
            </w:r>
          </w:p>
        </w:tc>
      </w:tr>
      <w:tr w:rsidR="00DD4060" w:rsidRPr="00816D5E" w14:paraId="6D27AD0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24A9AD0" w14:textId="4254EB0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outh Sud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21C9C6" w14:textId="4AD405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7(-72, 7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466ADA" w14:textId="62FF7FD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74(-103, 136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27E0755" w14:textId="37B8CEC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3.6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EC076B" w14:textId="289948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19(-2.65, 27.5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E56EE9" w14:textId="4C8AD95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28(-2.39, 31.4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CAEB8" w14:textId="34A01C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(-0.06, 0.20)</w:t>
            </w:r>
          </w:p>
        </w:tc>
      </w:tr>
      <w:tr w:rsidR="00DD4060" w:rsidRPr="00816D5E" w14:paraId="4F3BE5DB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6259367" w14:textId="683385B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pai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949031" w14:textId="04EE970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185(-13158, 840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C5D01" w14:textId="4FF04D1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538(-15977, 10215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838A17D" w14:textId="107367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5.1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98261C" w14:textId="2721AC8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5.92(-25.19, 161.2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FABC1D" w14:textId="2F929FE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2.28(-18.42, 118.1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0F8A5C" w14:textId="4EF09C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4(-0.98, -0.70)</w:t>
            </w:r>
          </w:p>
        </w:tc>
      </w:tr>
      <w:tr w:rsidR="00DD4060" w:rsidRPr="00816D5E" w14:paraId="4837D5B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EDD4C1" w14:textId="49F9C2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ri Lank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07D3EC" w14:textId="78FE950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0(-223, 24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59B61C" w14:textId="079E504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41(-399, 481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1AC44E9" w14:textId="1318A2D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3.6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DC7856" w14:textId="3DAA48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83(-1.92, 20.8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13EF9" w14:textId="14010F2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.07(-1.42, 17.2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D9DE74" w14:textId="72DB91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30(-0.57, -0.03)</w:t>
            </w:r>
          </w:p>
        </w:tc>
      </w:tr>
      <w:tr w:rsidR="00DD4060" w:rsidRPr="00816D5E" w14:paraId="599B746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0DC111" w14:textId="1E8A6BD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ud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7B473E2" w14:textId="01FE26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1(-230, 23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CE5C40" w14:textId="49AA8E0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57(-558, 602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7B5D11A" w14:textId="42A9F96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2.0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23A1B8" w14:textId="233D03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61(-2.29, 23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FF06D" w14:textId="05B39E9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21(-2.57, 27.8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B7649C" w14:textId="336F175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1(0.43, 0.59)</w:t>
            </w:r>
          </w:p>
        </w:tc>
      </w:tr>
      <w:tr w:rsidR="00DD4060" w:rsidRPr="00816D5E" w14:paraId="53608B2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BCEB645" w14:textId="6CBE9A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urinam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43336C8" w14:textId="7CC7CED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(-7, 1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C95599" w14:textId="36916D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(-19, 26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5E5983D" w14:textId="2914B4A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0.2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0E24D7" w14:textId="4DE5CA5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86(-2.75, 43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A82D49" w14:textId="74997B6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24(-2.83, 40.5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E39E9" w14:textId="4F715D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(-0.15, 0.30)</w:t>
            </w:r>
          </w:p>
        </w:tc>
      </w:tr>
      <w:tr w:rsidR="00DD4060" w:rsidRPr="00816D5E" w14:paraId="79F7A3B1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9C7BD33" w14:textId="3513F1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wede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EB2196E" w14:textId="459883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464(-1712, 155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866AE0" w14:textId="00F3AE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810(-1869, 1738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CBEEC04" w14:textId="77378E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7.7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712AB9" w14:textId="3CA2F3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.1(-12.68, 115.2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80C9CF" w14:textId="53568FE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.1(-9.01, 83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CAD26E" w14:textId="7C39D9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7(-1.08, -0.65)</w:t>
            </w:r>
          </w:p>
        </w:tc>
      </w:tr>
      <w:tr w:rsidR="00DD4060" w:rsidRPr="00816D5E" w14:paraId="5BE86A25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4FC66C" w14:textId="66C7057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witzer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B7BE04C" w14:textId="58D66C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795(-2261, 140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588CE4" w14:textId="5BA7EA1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299(-2492, 1521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221D308" w14:textId="43446F5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.5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A9A956" w14:textId="0DE98D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9.99(-23.52, 145.9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D1EA09" w14:textId="391723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.7(-14.85, 90.6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C3209" w14:textId="48CEE57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27(-1.39, -1.16)</w:t>
            </w:r>
          </w:p>
        </w:tc>
      </w:tr>
      <w:tr w:rsidR="00DD4060" w:rsidRPr="00816D5E" w14:paraId="58E2710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3CF656" w14:textId="234507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C34CD6" w14:textId="7E665A2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83(-304, 22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77080" w14:textId="50FDC9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13(-549, 493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953D8A1" w14:textId="3274443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21.7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AA9BB1" w14:textId="52EB2E9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59(-5.15, 38.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238AE0" w14:textId="5B1FBAE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55(-3.84, 34.5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938859" w14:textId="30567A9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6(-0.58, -0.35)</w:t>
            </w:r>
          </w:p>
        </w:tc>
      </w:tr>
      <w:tr w:rsidR="00DD4060" w:rsidRPr="00816D5E" w14:paraId="0C54234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218252B" w14:textId="1BC2F1B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356987E" w14:textId="5CD7DEF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57(-544, 36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250A9E" w14:textId="67FA7A0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671(-1238, 826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4152F16" w14:textId="317611D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30.7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BC10C0" w14:textId="3D9226E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81(-3.21, 2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B3A3D" w14:textId="3709DED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39(-2.95, 19.7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56219C" w14:textId="4BAD5CB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4(-0.48, 0)</w:t>
            </w:r>
          </w:p>
        </w:tc>
      </w:tr>
      <w:tr w:rsidR="00DD4060" w:rsidRPr="00816D5E" w14:paraId="3568D86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DA512F" w14:textId="27E470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ajikis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C692B40" w14:textId="688966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47(-397, 36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D1269" w14:textId="46EF8A7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64(-397, 342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FA83005" w14:textId="27329D7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.9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46FC8B" w14:textId="3D2279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.48(-13.37, 121.2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533A56" w14:textId="4031AC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66(-5.67, 50.2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F1C6E9" w14:textId="0EBBBBD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47(-2.73, -2.21)</w:t>
            </w:r>
          </w:p>
        </w:tc>
      </w:tr>
      <w:tr w:rsidR="00DD4060" w:rsidRPr="00816D5E" w14:paraId="5F45870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428F5C" w14:textId="3013BEB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hailan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E8268C8" w14:textId="6CA171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431(-2277, 191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FA8884" w14:textId="4C4428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056(-5497, 33423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53EAD9" w14:textId="4012612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03.5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6557D5" w14:textId="5A64F2E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32(-5.92, 50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E7476C" w14:textId="15379E9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31(-5.12, 31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ABA0D2" w14:textId="2C53B83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67(-1.88, -1.46)</w:t>
            </w:r>
          </w:p>
        </w:tc>
      </w:tr>
      <w:tr w:rsidR="00DD4060" w:rsidRPr="00816D5E" w14:paraId="40DFEE5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95A29BB" w14:textId="4D2DC8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imor-Lest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2FFAD05" w14:textId="437C189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(-11, 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D7A9A" w14:textId="44AB538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9(-30, 30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5751B00" w14:textId="07F4CE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10.1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997330" w14:textId="0AF50E6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16(-3.42, 30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E4EE60" w14:textId="372C619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76(-3.3, 33.8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9AF1E" w14:textId="085ABD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6(0.05, 0.46)</w:t>
            </w:r>
          </w:p>
        </w:tc>
      </w:tr>
      <w:tr w:rsidR="00DD4060" w:rsidRPr="00816D5E" w14:paraId="562DE936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C81ECE" w14:textId="0A8A9D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og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D52A771" w14:textId="44EF0BE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0(-33, 4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EE7564" w14:textId="3165C8D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3(-127, 152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1A40EA" w14:textId="528854F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263.6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3924B3" w14:textId="24E23F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58(-2.52, 30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1E31B" w14:textId="6BE577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65(-3.05, 36.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B27B38" w14:textId="2928EA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5(0.44, 0.55)</w:t>
            </w:r>
          </w:p>
        </w:tc>
      </w:tr>
      <w:tr w:rsidR="00DD4060" w:rsidRPr="00816D5E" w14:paraId="02C8DB1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589C9A" w14:textId="56A733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okela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47C8D91" w14:textId="357F555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(0, 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4FFAC5" w14:textId="0E94A30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(0, 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C544496" w14:textId="52C5F4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.3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D81359" w14:textId="507AC4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18(-11.59, 141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6B038B" w14:textId="2F6B24C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6.35(-13.78, 156.1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3A68A" w14:textId="19B7FF8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6(0.23, 0.29)</w:t>
            </w:r>
          </w:p>
        </w:tc>
      </w:tr>
      <w:tr w:rsidR="00DD4060" w:rsidRPr="00816D5E" w14:paraId="78C3B48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88FA55" w14:textId="3A7AA04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ong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7F882F3" w14:textId="180C008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(-5, 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C45641" w14:textId="38A370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(-7, 7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E2DDB60" w14:textId="28DBCE8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43.4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45AA99" w14:textId="68F8DE4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.68(-9.16, 94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AE7650" w14:textId="21329C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.94(-9.05, 87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FDC6E2" w14:textId="2B5B78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(-0.15, 0.16)</w:t>
            </w:r>
          </w:p>
        </w:tc>
      </w:tr>
      <w:tr w:rsidR="00DD4060" w:rsidRPr="00816D5E" w14:paraId="5EBD23A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6F26702" w14:textId="5514D26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rinidad and Tobago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C666CDA" w14:textId="7A38717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0(-18, 3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6AB8B8" w14:textId="134C26F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6(-36, 63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93D364C" w14:textId="0517B8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93.1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58D813" w14:textId="449E398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2(-2.15, 37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664244" w14:textId="73CE442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96(-1.84, 32.2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9242A" w14:textId="09FD4AF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56(-0.67, -0.45)</w:t>
            </w:r>
          </w:p>
        </w:tc>
      </w:tr>
      <w:tr w:rsidR="00DD4060" w:rsidRPr="00816D5E" w14:paraId="54210AF8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0E2ABE" w14:textId="55712E0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unis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F8A89C6" w14:textId="7E3D6F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83(-551, 40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D4471A" w14:textId="0FA73C1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49(-1276, 9861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AB85F93" w14:textId="34D5632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5.3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376DE8" w14:textId="4476B92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.23(-10.38, 77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803F83" w14:textId="7C67A93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57(-9.13, 70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16373" w14:textId="45ABFE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9(-0.61, -0.36)</w:t>
            </w:r>
          </w:p>
        </w:tc>
      </w:tr>
      <w:tr w:rsidR="00DD4060" w:rsidRPr="00816D5E" w14:paraId="266E241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AE9DEB" w14:textId="1EF114D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FED0155" w14:textId="6FA16D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397(-7511, 613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590639" w14:textId="0AD7155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1752(-13733, 9394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C50AB93" w14:textId="1A2BD82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3.6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D2EB55" w14:textId="62B405B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.26(-9.61, 103.6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B2048" w14:textId="739A78E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11(-4.96, 52.2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21C23" w14:textId="46BFA26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51(-1.75, -1.27)</w:t>
            </w:r>
          </w:p>
        </w:tc>
      </w:tr>
      <w:tr w:rsidR="00DD4060" w:rsidRPr="00816D5E" w14:paraId="75790344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A6C2541" w14:textId="185B41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urkmenis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1DE1BB5" w14:textId="6D0AE64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41(-206, 22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D9DA93" w14:textId="25C56B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04(-228, 241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A321DA" w14:textId="3C97A81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1.6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5689FB" w14:textId="45DD123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79(-7.53, 86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F8173C" w14:textId="74B479A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.68(-8.78, 93.4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A0235A" w14:textId="5049F1C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10(-2.53, -1.66)</w:t>
            </w:r>
          </w:p>
        </w:tc>
      </w:tr>
      <w:tr w:rsidR="00DD4060" w:rsidRPr="00816D5E" w14:paraId="0C23793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7F4429" w14:textId="69B254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Tuval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366A77F" w14:textId="7D20DAC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(-1, 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347B5F" w14:textId="5F5F875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(-1, 10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C6DA2E2" w14:textId="185D685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66.2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0E9ADB" w14:textId="74E6C4A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1.13(-19.86, 161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57ACFB" w14:textId="232802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.54(-14.06, 96.2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9408D4" w14:textId="5B6650B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31(0.28, 0.35)</w:t>
            </w:r>
          </w:p>
        </w:tc>
      </w:tr>
      <w:tr w:rsidR="00DD4060" w:rsidRPr="00816D5E" w14:paraId="1F45DCD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EE28C5" w14:textId="72BC545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gand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69ED5BA" w14:textId="1DC4C55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71(-149, 15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9F0F9" w14:textId="6D3AD32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93(-371, 440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1E6755" w14:textId="6163877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7.8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6F10C6" w14:textId="5091A80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.42(-2.18, 22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E38785" w14:textId="12CD8E4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1(-2.3, 26.9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D2E270" w14:textId="5AEB047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25(-0.56, 0.05)</w:t>
            </w:r>
          </w:p>
        </w:tc>
      </w:tr>
      <w:tr w:rsidR="00DD4060" w:rsidRPr="00816D5E" w14:paraId="6E6D7A0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354120" w14:textId="6BD5DD0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bookmarkStart w:id="0" w:name="_Hlk190245244"/>
            <w:r>
              <w:rPr>
                <w:rFonts w:ascii="Arial" w:eastAsia="等线" w:hAnsi="Arial" w:cs="Arial"/>
                <w:sz w:val="20"/>
                <w:szCs w:val="20"/>
              </w:rPr>
              <w:t>Ukraine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410447C" w14:textId="23E10EA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7043(-18959, 1666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203D6A" w14:textId="4AD952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1481(-7879, 7166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2E0C25B" w14:textId="4EDD334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54.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8CF566" w14:textId="2CA55EB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5.26(-26.32, 231.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F29D0" w14:textId="3E323FB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9.13(-10.68, 98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E3EFA6" w14:textId="6BCB709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99(-3.2, -2.78)</w:t>
            </w:r>
          </w:p>
        </w:tc>
      </w:tr>
      <w:bookmarkEnd w:id="0"/>
      <w:tr w:rsidR="00DD4060" w:rsidRPr="00816D5E" w14:paraId="5BD6DD4F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8EF9717" w14:textId="25B619B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A8435E2" w14:textId="523533A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2(-32, 3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13E190" w14:textId="6738288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95(-172, 1577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EC12F92" w14:textId="6435DC2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84.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4AE136" w14:textId="58A6FDE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52(-5.7, 56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AEA10B" w14:textId="29C4BFF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76(-3.6, 34.5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650753" w14:textId="0747CCD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68(-1.21, -0.15)</w:t>
            </w:r>
          </w:p>
        </w:tc>
      </w:tr>
      <w:tr w:rsidR="00DD4060" w:rsidRPr="00816D5E" w14:paraId="5272ABBA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CF4F797" w14:textId="03B8D8E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nited Kingdom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CCB382B" w14:textId="331381E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1983(-24028, 1323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369B11" w14:textId="57B0A39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1018(-19165, 10454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8E7C606" w14:textId="017FA79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21.0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A4AEC4" w14:textId="4601266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0.02(-27.72, 153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D18633" w14:textId="49B1F69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2.56(-15.16, 83.4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602B4" w14:textId="3523461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1.83(-1.91, -1.76)</w:t>
            </w:r>
          </w:p>
        </w:tc>
      </w:tr>
      <w:tr w:rsidR="00DD4060" w:rsidRPr="00816D5E" w14:paraId="70148D9D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32CD79" w14:textId="6210B5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C0158B2" w14:textId="5D00787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49(-277, 32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B49847" w14:textId="157410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61(-776, 8178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D42C01F" w14:textId="6E58EF1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48.5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D1476A" w14:textId="5860458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38(-2.36, 27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ADABC3" w14:textId="7EEC6C5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.68(-2.79, 29.3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A33426" w14:textId="110A6A3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3(-0.02, 0.08)</w:t>
            </w:r>
          </w:p>
        </w:tc>
      </w:tr>
      <w:tr w:rsidR="00DD4060" w:rsidRPr="00816D5E" w14:paraId="7BC5C2A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F89AAE2" w14:textId="15C6680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F6D7AD7" w14:textId="5395823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2869(-80717, 4489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E62AB" w14:textId="093F62D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65270(-77586, 42881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0EC2EC9" w14:textId="38089B9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4.4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CBA7BE" w14:textId="4030F47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7.24(-26.72, 148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EEEBE2" w14:textId="7FAA57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.54(-13.39, 73.9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DBF7FE" w14:textId="23BDD3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38(-2.56, -2.20)</w:t>
            </w:r>
          </w:p>
        </w:tc>
      </w:tr>
      <w:tr w:rsidR="00DD4060" w:rsidRPr="00816D5E" w14:paraId="00417012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CC8A853" w14:textId="0E881B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8EE7282" w14:textId="137791F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(-3, 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ABD6E5" w14:textId="18BB13C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(-5, 6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15FD7B9" w14:textId="72739B4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31.5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E3A775" w14:textId="5BA8AE3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97(-3.81, 53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BDF69" w14:textId="619CCBB2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.58(-2.79, 39.4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D6A9EC" w14:textId="361D00B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84(-1.04, -0.65)</w:t>
            </w:r>
          </w:p>
        </w:tc>
      </w:tr>
      <w:tr w:rsidR="00DD4060" w:rsidRPr="00816D5E" w14:paraId="16A8D98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7511E5" w14:textId="446E351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rugua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3C673C" w14:textId="0206D9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02(-352, 61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514BB3" w14:textId="440A176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01(-353, 623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4D2093D" w14:textId="170FFE8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0.0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B9429F" w14:textId="569F3EC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.65(-9.36, 164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DC951" w14:textId="14A2EF6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5.92(-7.06, 124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61167F" w14:textId="0B84D07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98(-1.06, -0.89)</w:t>
            </w:r>
          </w:p>
        </w:tc>
      </w:tr>
      <w:tr w:rsidR="00DD4060" w:rsidRPr="00816D5E" w14:paraId="233BAE3E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AE169D" w14:textId="3E7EA30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Uzbekista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FA66791" w14:textId="4B4B0E1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496(-1331, 141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DFFA0B" w14:textId="4945EBA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321(-1369, 1393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4886611" w14:textId="39D9AB0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-5.0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C06D92" w14:textId="0A092F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.37(-10.79, 114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85A3F" w14:textId="5F593A7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05(-4.56, 46.3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EB056C" w14:textId="749CAA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2.97(-3.28, -2.65)</w:t>
            </w:r>
          </w:p>
        </w:tc>
      </w:tr>
      <w:tr w:rsidR="00DD4060" w:rsidRPr="00816D5E" w14:paraId="0800D2B9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98483B" w14:textId="735235E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Vanuatu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417D2C1" w14:textId="73EC301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(-5, 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D0F5A" w14:textId="1E8E8AA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8(-14, 126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742D658" w14:textId="6F9D525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90.9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5E855" w14:textId="515DE6C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31(-7.14, 58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EA9BE" w14:textId="07F0ACD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.84(-7.36, 65.7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D2C5F3" w14:textId="00560DC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(0.05, 0.17)</w:t>
            </w:r>
          </w:p>
        </w:tc>
      </w:tr>
      <w:tr w:rsidR="00DD4060" w:rsidRPr="00816D5E" w14:paraId="583362C3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2A0B5B6" w14:textId="1D40440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Venezuela (Bolivarian Republic of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67CAEE" w14:textId="1D7A90A9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340(-874, 100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0CEB2" w14:textId="3042059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122(-2214, 26654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D667262" w14:textId="2BAD4E03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161.6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3EECC5" w14:textId="54B97B6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2.54(-8.42, 96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0E333B" w14:textId="3EB81FD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9.85(-7.18, 86.6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04D54" w14:textId="0B304E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-0.44(-0.56, -0.32)</w:t>
            </w:r>
          </w:p>
        </w:tc>
      </w:tr>
      <w:tr w:rsidR="00DD4060" w:rsidRPr="00816D5E" w14:paraId="6985A46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60A51C" w14:textId="1FF0731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Viet Nam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4AB0DF3" w14:textId="2BDD29F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4611(-1669, 188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42D089" w14:textId="3761AE60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961(-5231, 5729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B46E684" w14:textId="6B531A2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1.09895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06527D" w14:textId="6BEC472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.01(-4, 44.8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734B0" w14:textId="56E3102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.02(-4.84, 53.3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CD3560" w14:textId="0577949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2(0.17, 0.27)</w:t>
            </w:r>
          </w:p>
        </w:tc>
      </w:tr>
      <w:tr w:rsidR="00DD4060" w:rsidRPr="00816D5E" w14:paraId="65F24C10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FFE46C" w14:textId="24A51DC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Yeme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1EACC23" w14:textId="47932DF1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00(-209, 21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A650CE" w14:textId="2CAD712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429(-661, 6085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276AC81" w14:textId="14FE4F4A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5.61719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49725" w14:textId="27BFC3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11(-3.76, 40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74ED1" w14:textId="69902ECD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.18(-4.26, 39.1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782D1" w14:textId="1A582FF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2(0.12, 0.32)</w:t>
            </w:r>
          </w:p>
        </w:tc>
      </w:tr>
      <w:tr w:rsidR="00DD4060" w:rsidRPr="00816D5E" w14:paraId="784CA9EC" w14:textId="77777777" w:rsidTr="00DD4060">
        <w:trPr>
          <w:trHeight w:val="285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B5CEE3C" w14:textId="667E303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Zambia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72C4744" w14:textId="1FBC09D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4(-110, 11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B6E2E1" w14:textId="111E97B4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847(-320, 3749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B2AB025" w14:textId="0D626D0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6.7840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B4768D" w14:textId="6E8282C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87(-3.53, 34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34C37C" w14:textId="6151CDD6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0.57(-4.07, 47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C31BB" w14:textId="6ACBE18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79(0.68, 0.90)</w:t>
            </w:r>
          </w:p>
        </w:tc>
      </w:tr>
      <w:tr w:rsidR="00DD4060" w:rsidRPr="00816D5E" w14:paraId="35166C2C" w14:textId="77777777" w:rsidTr="00DD4060">
        <w:trPr>
          <w:trHeight w:val="285"/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E84" w14:textId="35D8E2B7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Zimbabwe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AA7D" w14:textId="758A2F3F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566(-211, 247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63C3" w14:textId="22DF3E2E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215(-487, 5534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0E53" w14:textId="51B55C3C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14.734463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61DE" w14:textId="5EA908E5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1(-4.85, 57.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41B5" w14:textId="15ACD7FB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5.49(-6.11, 71.2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C892" w14:textId="7D77DBA8" w:rsidR="00DD4060" w:rsidRPr="00816D5E" w:rsidRDefault="00DD4060" w:rsidP="00DD406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73(0.35, 1.11)</w:t>
            </w:r>
          </w:p>
        </w:tc>
      </w:tr>
    </w:tbl>
    <w:p w14:paraId="0774BB3C" w14:textId="77777777" w:rsidR="00DD4060" w:rsidRDefault="00DD4060" w:rsidP="00DD4060">
      <w:pPr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C60B7E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U</w:t>
      </w:r>
      <w:r w:rsidRPr="00C60B7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：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uncertain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nterval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；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EAPC:</w:t>
      </w:r>
      <w:r w:rsidRPr="006F1933">
        <w:t xml:space="preserve"> </w:t>
      </w:r>
      <w:r w:rsidRPr="006F1933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estimated annual percentage change</w:t>
      </w:r>
    </w:p>
    <w:p w14:paraId="77B6EC39" w14:textId="77777777" w:rsidR="00DD4060" w:rsidRDefault="00DD4060" w:rsidP="00DD4060">
      <w:pPr>
        <w:sectPr w:rsidR="00DD4060" w:rsidSect="00DD4060"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</w:p>
    <w:p w14:paraId="1BCB822D" w14:textId="4AD63005" w:rsidR="00DD4060" w:rsidRPr="00DD4060" w:rsidRDefault="00DD4060" w:rsidP="0035631C">
      <w:pPr>
        <w:jc w:val="center"/>
      </w:pPr>
      <w:r w:rsidRPr="00DD4060">
        <w:lastRenderedPageBreak/>
        <w:t>Supplementary Table S</w:t>
      </w:r>
      <w:proofErr w:type="gramStart"/>
      <w:r w:rsidRPr="00DD4060">
        <w:t>3  The</w:t>
      </w:r>
      <w:proofErr w:type="gramEnd"/>
      <w:r w:rsidRPr="00DD4060">
        <w:t xml:space="preserve"> mortality number and rates of lung cancer</w:t>
      </w:r>
      <w:r w:rsidR="00603132">
        <w:rPr>
          <w:rFonts w:hint="eastAsia"/>
        </w:rPr>
        <w:t xml:space="preserve"> </w:t>
      </w:r>
      <w:r w:rsidRPr="00DD4060">
        <w:t>attributed to residential radon exposure in 1990 and 2021 across 5 SDI regions, and the trends from 1990 to 2021</w:t>
      </w:r>
    </w:p>
    <w:tbl>
      <w:tblPr>
        <w:tblW w:w="13817" w:type="dxa"/>
        <w:jc w:val="center"/>
        <w:tblLook w:val="04A0" w:firstRow="1" w:lastRow="0" w:firstColumn="1" w:lastColumn="0" w:noHBand="0" w:noVBand="1"/>
      </w:tblPr>
      <w:tblGrid>
        <w:gridCol w:w="1490"/>
        <w:gridCol w:w="2409"/>
        <w:gridCol w:w="2552"/>
        <w:gridCol w:w="1276"/>
        <w:gridCol w:w="1701"/>
        <w:gridCol w:w="2268"/>
        <w:gridCol w:w="2121"/>
      </w:tblGrid>
      <w:tr w:rsidR="0035631C" w:rsidRPr="00816D5E" w14:paraId="75ABD01B" w14:textId="77777777" w:rsidTr="0035631C">
        <w:trPr>
          <w:trHeight w:val="285"/>
          <w:jc w:val="center"/>
        </w:trPr>
        <w:tc>
          <w:tcPr>
            <w:tcW w:w="14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E11D" w14:textId="2A2C5849" w:rsidR="0035631C" w:rsidRPr="00C60B7E" w:rsidRDefault="00DD4060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br w:type="page"/>
            </w:r>
            <w:r w:rsidR="0035631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F2E5" w14:textId="3657E900" w:rsidR="0035631C" w:rsidRPr="00C60B7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ll ages mortality number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2178" w14:textId="38C69BE8" w:rsidR="0035631C" w:rsidRPr="00C60B7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ge-standard mortality rate per 100000 population</w:t>
            </w:r>
          </w:p>
        </w:tc>
      </w:tr>
      <w:tr w:rsidR="0035631C" w:rsidRPr="00816D5E" w14:paraId="0A169087" w14:textId="77777777" w:rsidTr="0035631C">
        <w:trPr>
          <w:trHeight w:val="285"/>
          <w:jc w:val="center"/>
        </w:trPr>
        <w:tc>
          <w:tcPr>
            <w:tcW w:w="14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BA201" w14:textId="77777777" w:rsidR="0035631C" w:rsidRPr="00C60B7E" w:rsidRDefault="0035631C" w:rsidP="00B14A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E67D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395B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19C5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</w:t>
            </w: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nge,%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7FDE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57AB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03E1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PC(</w:t>
            </w:r>
            <w:proofErr w:type="gramEnd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</w:tr>
      <w:tr w:rsidR="0035631C" w:rsidRPr="00816D5E" w14:paraId="661824CE" w14:textId="77777777" w:rsidTr="0035631C">
        <w:trPr>
          <w:trHeight w:val="285"/>
          <w:jc w:val="center"/>
        </w:trPr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50F4" w14:textId="2A4406F6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662C" w14:textId="3DD782EE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9339(-9219, 49976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9566" w14:textId="5354C61D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4685(-11977, 639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6E14" w14:textId="3D21C1ED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.64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D134" w14:textId="10D0BA6B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74(-0.83, 4.5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8CDC" w14:textId="4CCBB0D0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14(-0.55, 2.95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6AD02" w14:textId="7FE34004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0.63(-1.24, -0.02)</w:t>
            </w:r>
          </w:p>
        </w:tc>
      </w:tr>
      <w:tr w:rsidR="0035631C" w:rsidRPr="00816D5E" w14:paraId="1787F824" w14:textId="77777777" w:rsidTr="0035631C">
        <w:trPr>
          <w:trHeight w:val="285"/>
          <w:jc w:val="center"/>
        </w:trPr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8CF13" w14:textId="650681EE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igh-middl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CD661" w14:textId="0FA561C2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9367(-9534, 4990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93634" w14:textId="6CECBDFE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0142(-14673, 8230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16977" w14:textId="5DEBD7BA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5.6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7EEBF" w14:textId="4E047B1C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92(-0.95, 4.95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EDA2B" w14:textId="5081EF6C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50(-0.73, 4.11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B49A15" w14:textId="374743A3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0.04(-0.33, 0.25)</w:t>
            </w:r>
          </w:p>
        </w:tc>
      </w:tr>
      <w:tr w:rsidR="0035631C" w:rsidRPr="00816D5E" w14:paraId="6302911C" w14:textId="77777777" w:rsidTr="0035631C">
        <w:trPr>
          <w:trHeight w:val="285"/>
          <w:jc w:val="center"/>
        </w:trPr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72EC1" w14:textId="7F9FBB7D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98C5E" w14:textId="51594131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7841(-3994, 2030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A94FD" w14:textId="375BB283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785(-11180, 5391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29983" w14:textId="407214AD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65.0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7E3C6" w14:textId="7656065C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8(-0.39, 2.01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9EAB6" w14:textId="51306395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9(-0.43, 2.05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0E2DDF" w14:textId="04D5EE9B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.06(0.61 to 1.5)</w:t>
            </w:r>
          </w:p>
        </w:tc>
      </w:tr>
      <w:tr w:rsidR="0035631C" w:rsidRPr="00816D5E" w14:paraId="4FFE0406" w14:textId="77777777" w:rsidTr="0035631C">
        <w:trPr>
          <w:trHeight w:val="285"/>
          <w:jc w:val="center"/>
        </w:trPr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85DBDA" w14:textId="1B338645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ow-middl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01DA0" w14:textId="4201A8C2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0(-860, 505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D5E76" w14:textId="1485D20F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114(-2333, 1306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6DBED1" w14:textId="42CAD20C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54.4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E2BC5" w14:textId="7A590EEB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34(-0.14, 0.8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20838" w14:textId="6318E8E9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36(-0.17, 0.92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A23CAA" w14:textId="5CD7DDAC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85(0.14 to 1.57)</w:t>
            </w:r>
          </w:p>
        </w:tc>
      </w:tr>
      <w:tr w:rsidR="0035631C" w:rsidRPr="00816D5E" w14:paraId="252C660C" w14:textId="77777777" w:rsidTr="0035631C">
        <w:trPr>
          <w:trHeight w:val="285"/>
          <w:jc w:val="center"/>
        </w:trPr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31D8" w14:textId="5F1E91EE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193D" w14:textId="1EAAC528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08(-294, 170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16F8" w14:textId="5A4ACF94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340(-679, 347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11D1" w14:textId="3B5A33C4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0.50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6414" w14:textId="79774FA5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27(-0.13, 0.7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3558" w14:textId="7737AC9D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27(-0.14, 0.71)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06841" w14:textId="6D5EBE29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0.09(-1.24 to 1.07)</w:t>
            </w:r>
          </w:p>
        </w:tc>
      </w:tr>
    </w:tbl>
    <w:p w14:paraId="0412731F" w14:textId="77777777" w:rsidR="0035631C" w:rsidRDefault="0035631C" w:rsidP="0035631C">
      <w:pPr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C60B7E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U</w:t>
      </w:r>
      <w:r w:rsidRPr="00C60B7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：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uncertain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nterval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；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EAPC:</w:t>
      </w:r>
      <w:r w:rsidRPr="006F1933">
        <w:t xml:space="preserve"> </w:t>
      </w:r>
      <w:r w:rsidRPr="006F1933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estimated annual percentage change</w:t>
      </w:r>
    </w:p>
    <w:p w14:paraId="08C86BB9" w14:textId="77777777" w:rsidR="0035631C" w:rsidRDefault="0035631C" w:rsidP="0035631C">
      <w:pPr>
        <w:tabs>
          <w:tab w:val="left" w:pos="6389"/>
        </w:tabs>
        <w:sectPr w:rsidR="0035631C" w:rsidSect="00DD4060"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  <w:r>
        <w:tab/>
      </w:r>
    </w:p>
    <w:p w14:paraId="54750225" w14:textId="6FFCB48D" w:rsidR="0035631C" w:rsidRPr="0035631C" w:rsidRDefault="0035631C" w:rsidP="0035631C">
      <w:pPr>
        <w:tabs>
          <w:tab w:val="left" w:pos="6389"/>
        </w:tabs>
      </w:pPr>
      <w:r w:rsidRPr="00DD4060">
        <w:lastRenderedPageBreak/>
        <w:t>Supplementary</w:t>
      </w:r>
      <w:r w:rsidRPr="0035631C">
        <w:t xml:space="preserve"> Table S</w:t>
      </w:r>
      <w:proofErr w:type="gramStart"/>
      <w:r w:rsidRPr="0035631C">
        <w:t>4  The</w:t>
      </w:r>
      <w:proofErr w:type="gramEnd"/>
      <w:r w:rsidRPr="0035631C">
        <w:t xml:space="preserve"> DALYs  number and rates of lung cancer</w:t>
      </w:r>
      <w:r w:rsidR="00603132">
        <w:rPr>
          <w:rFonts w:hint="eastAsia"/>
        </w:rPr>
        <w:t xml:space="preserve"> </w:t>
      </w:r>
      <w:r w:rsidRPr="0035631C">
        <w:t>attributed to residential radon exposure in 1990 and 2021 across  5 SDI regions, and the trends from 1990 to 2021</w:t>
      </w:r>
    </w:p>
    <w:tbl>
      <w:tblPr>
        <w:tblW w:w="13817" w:type="dxa"/>
        <w:jc w:val="center"/>
        <w:tblLook w:val="04A0" w:firstRow="1" w:lastRow="0" w:firstColumn="1" w:lastColumn="0" w:noHBand="0" w:noVBand="1"/>
      </w:tblPr>
      <w:tblGrid>
        <w:gridCol w:w="1490"/>
        <w:gridCol w:w="2409"/>
        <w:gridCol w:w="2552"/>
        <w:gridCol w:w="1276"/>
        <w:gridCol w:w="1701"/>
        <w:gridCol w:w="2268"/>
        <w:gridCol w:w="2121"/>
      </w:tblGrid>
      <w:tr w:rsidR="0035631C" w:rsidRPr="00816D5E" w14:paraId="37ADCD26" w14:textId="77777777" w:rsidTr="00B14A96">
        <w:trPr>
          <w:trHeight w:val="285"/>
          <w:jc w:val="center"/>
        </w:trPr>
        <w:tc>
          <w:tcPr>
            <w:tcW w:w="14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A135" w14:textId="77777777" w:rsidR="0035631C" w:rsidRPr="00C60B7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br w:type="page"/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3969" w14:textId="58CB3E30" w:rsidR="0035631C" w:rsidRPr="00C60B7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ll ages DALYs number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2BBE" w14:textId="743B015B" w:rsidR="0035631C" w:rsidRPr="00C60B7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ge-standard DALYs rate per 100000 population</w:t>
            </w:r>
          </w:p>
        </w:tc>
      </w:tr>
      <w:tr w:rsidR="0035631C" w:rsidRPr="00816D5E" w14:paraId="6D877F79" w14:textId="77777777" w:rsidTr="00B14A96">
        <w:trPr>
          <w:trHeight w:val="285"/>
          <w:jc w:val="center"/>
        </w:trPr>
        <w:tc>
          <w:tcPr>
            <w:tcW w:w="14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3FC54" w14:textId="77777777" w:rsidR="0035631C" w:rsidRPr="00C60B7E" w:rsidRDefault="0035631C" w:rsidP="00B14A9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EDF8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1990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7451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centage </w:t>
            </w: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nge,%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1A73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990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6B25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21(95% </w:t>
            </w:r>
            <w:r w:rsidRPr="00C60B7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3B37" w14:textId="77777777" w:rsidR="0035631C" w:rsidRPr="00C60B7E" w:rsidRDefault="0035631C" w:rsidP="00B14A9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APC(</w:t>
            </w:r>
            <w:proofErr w:type="gramEnd"/>
            <w:r w:rsidRPr="00C60B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</w:tr>
      <w:tr w:rsidR="0035631C" w:rsidRPr="00816D5E" w14:paraId="04A276A2" w14:textId="77777777" w:rsidTr="00B14A96">
        <w:trPr>
          <w:trHeight w:val="285"/>
          <w:jc w:val="center"/>
        </w:trPr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44A4" w14:textId="3DE1A444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E878" w14:textId="6348EE0D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67874(-222922, 1209466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39D6" w14:textId="0086D732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08399(-246354, 131579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82FB" w14:textId="4E8F15F1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66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D8E3" w14:textId="3F228693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3.25(-20.62, 111.8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401F" w14:textId="2C8776D4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5.42(-12.28, 65.81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FE649" w14:textId="1870FBDA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1.05(-1.59, -0.51)</w:t>
            </w:r>
          </w:p>
        </w:tc>
      </w:tr>
      <w:tr w:rsidR="0035631C" w:rsidRPr="00816D5E" w14:paraId="6C584987" w14:textId="77777777" w:rsidTr="00B14A96">
        <w:trPr>
          <w:trHeight w:val="285"/>
          <w:jc w:val="center"/>
        </w:trPr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DDEEB" w14:textId="15E1ADED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igh-middl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DD4CF" w14:textId="03783508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32349(-260871, 137840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9D136" w14:textId="04BFF5E7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704755(-344325, 191612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BA716" w14:textId="413DC398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2.3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5BFC0" w14:textId="0EEE998C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1.17(-25.12, 132.5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9EA89" w14:textId="01186204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5.31(-17.29, 96.07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57760B" w14:textId="63DFFDB8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0.54(-0.83, -0.24)</w:t>
            </w:r>
          </w:p>
        </w:tc>
      </w:tr>
      <w:tr w:rsidR="0035631C" w:rsidRPr="00816D5E" w14:paraId="5AEDD4F4" w14:textId="77777777" w:rsidTr="00B14A96">
        <w:trPr>
          <w:trHeight w:val="285"/>
          <w:jc w:val="center"/>
        </w:trPr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9AF77" w14:textId="0460FDE7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D1F9B" w14:textId="51AEEA6E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21402(-113433, 575327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239B3" w14:textId="294CF35F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05335(-274051, 131653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C714D" w14:textId="01E7A44E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8.2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378AF" w14:textId="6F210A15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9.71(-10.07, 51.09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97FA9" w14:textId="6D79CF20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8.255(-9.88, 47.45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31EB6" w14:textId="666D11A8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64(0.3, 0.98)</w:t>
            </w:r>
          </w:p>
        </w:tc>
      </w:tr>
      <w:tr w:rsidR="0035631C" w:rsidRPr="00816D5E" w14:paraId="41A44601" w14:textId="77777777" w:rsidTr="00B14A96">
        <w:trPr>
          <w:trHeight w:val="285"/>
          <w:jc w:val="center"/>
        </w:trPr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F6E41" w14:textId="40CC18BF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ow-middl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596BE" w14:textId="18F085BE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57456(-24718, 14466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4DCDB" w14:textId="775BAC88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39386(-63150, 35720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96B57" w14:textId="225E89E8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2.6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7C1C6" w14:textId="0698C2D5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8.46(-3.71, 21.71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C18240" w14:textId="4C914046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9.12(-4.14, 23.32)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AEA95E" w14:textId="04CC97F9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.74(0.15, 1.34)</w:t>
            </w:r>
          </w:p>
        </w:tc>
      </w:tr>
      <w:tr w:rsidR="0035631C" w:rsidRPr="00816D5E" w14:paraId="6107FBC0" w14:textId="77777777" w:rsidTr="00B14A96">
        <w:trPr>
          <w:trHeight w:val="285"/>
          <w:jc w:val="center"/>
        </w:trPr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5972" w14:textId="63277A45" w:rsidR="0035631C" w:rsidRPr="00816D5E" w:rsidRDefault="0035631C" w:rsidP="003563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5662" w14:textId="69C9C492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17431(-8423, 4847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E3FD" w14:textId="62A05BB7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7979(-19364, 9885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3A72" w14:textId="2D2EE5B3" w:rsidR="0035631C" w:rsidRPr="00C900D2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7.88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29F0" w14:textId="507B19E3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7.03(-3.40, 19.7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C636" w14:textId="2BEC2974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.82(-3.46, 6.82)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BE048" w14:textId="5E595D99" w:rsidR="0035631C" w:rsidRPr="00816D5E" w:rsidRDefault="0035631C" w:rsidP="0035631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-0.19(-1.19, 0.82)</w:t>
            </w:r>
          </w:p>
        </w:tc>
      </w:tr>
    </w:tbl>
    <w:p w14:paraId="38D24163" w14:textId="77777777" w:rsidR="0035631C" w:rsidRDefault="0035631C" w:rsidP="0035631C">
      <w:pPr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</w:pPr>
      <w:r w:rsidRPr="00C60B7E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U</w:t>
      </w:r>
      <w:r w:rsidRPr="00C60B7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：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uncertainty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E703DE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intervals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；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EAPC:</w:t>
      </w:r>
      <w:r w:rsidRPr="006F1933">
        <w:t xml:space="preserve"> </w:t>
      </w:r>
      <w:r w:rsidRPr="006F1933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estimated annual percentage change</w:t>
      </w:r>
    </w:p>
    <w:p w14:paraId="3C3AAD93" w14:textId="7D83CA42" w:rsidR="0035631C" w:rsidRPr="0035631C" w:rsidRDefault="0035631C" w:rsidP="0035631C">
      <w:pPr>
        <w:sectPr w:rsidR="0035631C" w:rsidRPr="0035631C" w:rsidSect="00DD4060"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</w:p>
    <w:p w14:paraId="6981EF28" w14:textId="7994F1D9" w:rsidR="00F3085C" w:rsidRDefault="00DD4060">
      <w:r>
        <w:rPr>
          <w:noProof/>
        </w:rPr>
        <w:lastRenderedPageBreak/>
        <w:drawing>
          <wp:inline distT="0" distB="0" distL="0" distR="0" wp14:anchorId="7EAF417D" wp14:editId="570D2B38">
            <wp:extent cx="5274211" cy="5752730"/>
            <wp:effectExtent l="0" t="0" r="0" b="0"/>
            <wp:docPr id="13984857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8" b="15506"/>
                    <a:stretch/>
                  </pic:blipFill>
                  <pic:spPr bwMode="auto">
                    <a:xfrm>
                      <a:off x="0" y="0"/>
                      <a:ext cx="5274310" cy="575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D4060">
        <w:t xml:space="preserve"> </w:t>
      </w:r>
    </w:p>
    <w:p w14:paraId="3680F0FA" w14:textId="69C79F0C" w:rsidR="00DD4060" w:rsidRDefault="00DD4060" w:rsidP="00DD4060">
      <w:pPr>
        <w:rPr>
          <w:sz w:val="20"/>
          <w:szCs w:val="20"/>
        </w:rPr>
      </w:pPr>
      <w:r w:rsidRPr="00F45D7B">
        <w:rPr>
          <w:rFonts w:hint="eastAsia"/>
          <w:b/>
          <w:bCs/>
          <w:sz w:val="20"/>
          <w:szCs w:val="20"/>
        </w:rPr>
        <w:t>Supplementary Fig.S1.</w:t>
      </w:r>
      <w:r w:rsidRPr="00F45D7B">
        <w:rPr>
          <w:rFonts w:hint="eastAsia"/>
          <w:sz w:val="20"/>
          <w:szCs w:val="20"/>
        </w:rPr>
        <w:t xml:space="preserve"> </w:t>
      </w:r>
      <w:r w:rsidRPr="00F45D7B">
        <w:rPr>
          <w:sz w:val="20"/>
          <w:szCs w:val="20"/>
        </w:rPr>
        <w:t xml:space="preserve">The </w:t>
      </w:r>
      <w:r w:rsidRPr="00F45D7B">
        <w:rPr>
          <w:rFonts w:hint="eastAsia"/>
          <w:sz w:val="20"/>
          <w:szCs w:val="20"/>
        </w:rPr>
        <w:t>DALYs (A) and ASDR</w:t>
      </w:r>
      <w:r w:rsidRPr="00F45D7B">
        <w:rPr>
          <w:sz w:val="20"/>
          <w:szCs w:val="20"/>
        </w:rPr>
        <w:t xml:space="preserve"> </w:t>
      </w:r>
      <w:r w:rsidRPr="00F45D7B">
        <w:rPr>
          <w:rFonts w:hint="eastAsia"/>
          <w:sz w:val="20"/>
          <w:szCs w:val="20"/>
        </w:rPr>
        <w:t xml:space="preserve">(B) </w:t>
      </w:r>
      <w:r w:rsidRPr="00F45D7B">
        <w:rPr>
          <w:sz w:val="20"/>
          <w:szCs w:val="20"/>
        </w:rPr>
        <w:t xml:space="preserve">of </w:t>
      </w:r>
      <w:r w:rsidRPr="00F45D7B">
        <w:rPr>
          <w:rFonts w:hint="eastAsia"/>
          <w:sz w:val="20"/>
          <w:szCs w:val="20"/>
        </w:rPr>
        <w:t>LC</w:t>
      </w:r>
      <w:r w:rsidRPr="00F45D7B">
        <w:rPr>
          <w:sz w:val="20"/>
          <w:szCs w:val="20"/>
        </w:rPr>
        <w:t xml:space="preserve"> attributed to residential radon exposure at global in 204 countries in 2021</w:t>
      </w:r>
      <w:r w:rsidRPr="00F45D7B">
        <w:rPr>
          <w:rFonts w:hint="eastAsia"/>
          <w:sz w:val="20"/>
          <w:szCs w:val="20"/>
        </w:rPr>
        <w:t>. DALYs,</w:t>
      </w:r>
      <w:r w:rsidRPr="00F45D7B">
        <w:rPr>
          <w:sz w:val="20"/>
          <w:szCs w:val="20"/>
        </w:rPr>
        <w:t xml:space="preserve"> disability-adjusted life years</w:t>
      </w:r>
      <w:r w:rsidRPr="00F45D7B">
        <w:rPr>
          <w:rFonts w:hint="eastAsia"/>
          <w:sz w:val="20"/>
          <w:szCs w:val="20"/>
        </w:rPr>
        <w:t>; ASDR,</w:t>
      </w:r>
      <w:r w:rsidRPr="00F45D7B">
        <w:rPr>
          <w:sz w:val="20"/>
          <w:szCs w:val="20"/>
        </w:rPr>
        <w:t xml:space="preserve"> age-standardized</w:t>
      </w:r>
      <w:r w:rsidRPr="00F45D7B">
        <w:rPr>
          <w:rFonts w:hint="eastAsia"/>
          <w:sz w:val="20"/>
          <w:szCs w:val="20"/>
        </w:rPr>
        <w:t xml:space="preserve"> DALYs</w:t>
      </w:r>
      <w:r w:rsidRPr="00F45D7B">
        <w:rPr>
          <w:sz w:val="20"/>
          <w:szCs w:val="20"/>
        </w:rPr>
        <w:t xml:space="preserve"> rate</w:t>
      </w:r>
      <w:r w:rsidRPr="00F45D7B">
        <w:rPr>
          <w:rFonts w:hint="eastAsia"/>
          <w:sz w:val="20"/>
          <w:szCs w:val="20"/>
        </w:rPr>
        <w:t>.</w:t>
      </w:r>
    </w:p>
    <w:p w14:paraId="2A2D6E25" w14:textId="77777777" w:rsidR="00DD4060" w:rsidRDefault="00DD4060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E143F26" w14:textId="12123CB1" w:rsidR="00DD4060" w:rsidRPr="00F45D7B" w:rsidRDefault="00DD4060" w:rsidP="00DD4060">
      <w:pPr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0AF0D0B" wp14:editId="235034FA">
            <wp:extent cx="5274221" cy="5992427"/>
            <wp:effectExtent l="0" t="0" r="0" b="0"/>
            <wp:docPr id="3921260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9" b="12411"/>
                    <a:stretch/>
                  </pic:blipFill>
                  <pic:spPr bwMode="auto">
                    <a:xfrm>
                      <a:off x="0" y="0"/>
                      <a:ext cx="5274310" cy="599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98409" w14:textId="77777777" w:rsidR="00DD4060" w:rsidRPr="00F45D7B" w:rsidRDefault="00DD4060" w:rsidP="00DD4060">
      <w:pPr>
        <w:rPr>
          <w:sz w:val="20"/>
          <w:szCs w:val="20"/>
        </w:rPr>
      </w:pPr>
      <w:r w:rsidRPr="00F45D7B">
        <w:rPr>
          <w:rFonts w:hint="eastAsia"/>
          <w:b/>
          <w:bCs/>
          <w:sz w:val="20"/>
          <w:szCs w:val="20"/>
        </w:rPr>
        <w:t>Supplementary Fig.S2.</w:t>
      </w:r>
      <w:r w:rsidRPr="00F45D7B">
        <w:rPr>
          <w:rFonts w:hint="eastAsia"/>
          <w:sz w:val="20"/>
          <w:szCs w:val="20"/>
        </w:rPr>
        <w:t xml:space="preserve"> </w:t>
      </w:r>
      <w:r w:rsidRPr="00F45D7B">
        <w:rPr>
          <w:sz w:val="20"/>
          <w:szCs w:val="20"/>
        </w:rPr>
        <w:t xml:space="preserve">The associations between the SDI and </w:t>
      </w:r>
      <w:r w:rsidRPr="00F45D7B">
        <w:rPr>
          <w:rFonts w:hint="eastAsia"/>
          <w:sz w:val="20"/>
          <w:szCs w:val="20"/>
        </w:rPr>
        <w:t>ASDR</w:t>
      </w:r>
      <w:r w:rsidRPr="00F45D7B">
        <w:rPr>
          <w:sz w:val="20"/>
          <w:szCs w:val="20"/>
        </w:rPr>
        <w:t xml:space="preserve"> of </w:t>
      </w:r>
      <w:r w:rsidRPr="00F45D7B">
        <w:rPr>
          <w:rFonts w:hint="eastAsia"/>
          <w:sz w:val="20"/>
          <w:szCs w:val="20"/>
        </w:rPr>
        <w:t>LC</w:t>
      </w:r>
      <w:r w:rsidRPr="00F45D7B">
        <w:rPr>
          <w:sz w:val="20"/>
          <w:szCs w:val="20"/>
        </w:rPr>
        <w:t xml:space="preserve"> attributed to residential radon exposure across</w:t>
      </w:r>
      <w:r w:rsidRPr="00F45D7B">
        <w:rPr>
          <w:rFonts w:hint="eastAsia"/>
          <w:sz w:val="20"/>
          <w:szCs w:val="20"/>
        </w:rPr>
        <w:t>. (</w:t>
      </w:r>
      <w:r>
        <w:rPr>
          <w:rFonts w:hint="eastAsia"/>
          <w:sz w:val="20"/>
          <w:szCs w:val="20"/>
        </w:rPr>
        <w:t>A</w:t>
      </w:r>
      <w:r w:rsidRPr="00F45D7B">
        <w:rPr>
          <w:rFonts w:hint="eastAsia"/>
          <w:sz w:val="20"/>
          <w:szCs w:val="20"/>
        </w:rPr>
        <w:t>)</w:t>
      </w:r>
      <w:r w:rsidRPr="00F45D7B">
        <w:rPr>
          <w:sz w:val="20"/>
          <w:szCs w:val="20"/>
        </w:rPr>
        <w:t xml:space="preserve"> The associations between the SDI and </w:t>
      </w:r>
      <w:r w:rsidRPr="00F45D7B">
        <w:rPr>
          <w:rFonts w:hint="eastAsia"/>
          <w:sz w:val="20"/>
          <w:szCs w:val="20"/>
        </w:rPr>
        <w:t>ASDR in</w:t>
      </w:r>
      <w:r w:rsidRPr="00F45D7B">
        <w:rPr>
          <w:sz w:val="20"/>
          <w:szCs w:val="20"/>
        </w:rPr>
        <w:t xml:space="preserve"> 21 regions</w:t>
      </w:r>
      <w:r w:rsidRPr="00F45D7B">
        <w:rPr>
          <w:rFonts w:hint="eastAsia"/>
          <w:sz w:val="20"/>
          <w:szCs w:val="20"/>
        </w:rPr>
        <w:t xml:space="preserve"> and global</w:t>
      </w:r>
      <w:r w:rsidRPr="00F45D7B">
        <w:rPr>
          <w:sz w:val="20"/>
          <w:szCs w:val="20"/>
        </w:rPr>
        <w:t xml:space="preserve"> according from 1990 </w:t>
      </w:r>
      <w:r w:rsidRPr="00F45D7B">
        <w:rPr>
          <w:rFonts w:hint="eastAsia"/>
          <w:sz w:val="20"/>
          <w:szCs w:val="20"/>
        </w:rPr>
        <w:t xml:space="preserve">to </w:t>
      </w:r>
      <w:r w:rsidRPr="00F45D7B">
        <w:rPr>
          <w:sz w:val="20"/>
          <w:szCs w:val="20"/>
        </w:rPr>
        <w:t>2021</w:t>
      </w:r>
      <w:r w:rsidRPr="00F45D7B">
        <w:rPr>
          <w:rFonts w:hint="eastAsia"/>
          <w:sz w:val="20"/>
          <w:szCs w:val="20"/>
        </w:rPr>
        <w:t>; (</w:t>
      </w:r>
      <w:r>
        <w:rPr>
          <w:rFonts w:hint="eastAsia"/>
          <w:sz w:val="20"/>
          <w:szCs w:val="20"/>
        </w:rPr>
        <w:t>B</w:t>
      </w:r>
      <w:r w:rsidRPr="00F45D7B">
        <w:rPr>
          <w:rFonts w:hint="eastAsia"/>
          <w:sz w:val="20"/>
          <w:szCs w:val="20"/>
        </w:rPr>
        <w:t>)</w:t>
      </w:r>
      <w:r w:rsidRPr="00F45D7B">
        <w:rPr>
          <w:sz w:val="20"/>
          <w:szCs w:val="20"/>
        </w:rPr>
        <w:t xml:space="preserve"> The associations between the SDI and </w:t>
      </w:r>
      <w:r w:rsidRPr="00F45D7B">
        <w:rPr>
          <w:rFonts w:hint="eastAsia"/>
          <w:sz w:val="20"/>
          <w:szCs w:val="20"/>
        </w:rPr>
        <w:t>ASDR in</w:t>
      </w:r>
      <w:r w:rsidRPr="00F45D7B">
        <w:rPr>
          <w:sz w:val="20"/>
          <w:szCs w:val="20"/>
        </w:rPr>
        <w:t xml:space="preserve"> 204 countries</w:t>
      </w:r>
      <w:r w:rsidRPr="00F45D7B">
        <w:rPr>
          <w:rFonts w:hint="eastAsia"/>
          <w:sz w:val="20"/>
          <w:szCs w:val="20"/>
        </w:rPr>
        <w:t xml:space="preserve"> in </w:t>
      </w:r>
      <w:r w:rsidRPr="00F45D7B">
        <w:rPr>
          <w:sz w:val="20"/>
          <w:szCs w:val="20"/>
        </w:rPr>
        <w:t>2021</w:t>
      </w:r>
      <w:r w:rsidRPr="00F45D7B">
        <w:rPr>
          <w:rFonts w:hint="eastAsia"/>
          <w:sz w:val="20"/>
          <w:szCs w:val="20"/>
        </w:rPr>
        <w:t>.</w:t>
      </w:r>
      <w:r w:rsidRPr="00881D13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</w:t>
      </w:r>
      <w:r w:rsidRPr="00881D13">
        <w:rPr>
          <w:sz w:val="20"/>
          <w:szCs w:val="20"/>
        </w:rPr>
        <w:t xml:space="preserve">he black line </w:t>
      </w:r>
      <w:r>
        <w:rPr>
          <w:rFonts w:hint="eastAsia"/>
          <w:sz w:val="20"/>
          <w:szCs w:val="20"/>
        </w:rPr>
        <w:t>was the e</w:t>
      </w:r>
      <w:r w:rsidRPr="00881D13">
        <w:rPr>
          <w:sz w:val="20"/>
          <w:szCs w:val="20"/>
        </w:rPr>
        <w:t>xpected values based on the SDI and disease rates.</w:t>
      </w:r>
      <w:r>
        <w:rPr>
          <w:rFonts w:hint="eastAsia"/>
          <w:sz w:val="20"/>
          <w:szCs w:val="20"/>
        </w:rPr>
        <w:t xml:space="preserve"> </w:t>
      </w:r>
      <w:r w:rsidRPr="00F45D7B">
        <w:rPr>
          <w:sz w:val="20"/>
          <w:szCs w:val="20"/>
        </w:rPr>
        <w:t>SDI</w:t>
      </w:r>
      <w:r w:rsidRPr="00F45D7B">
        <w:rPr>
          <w:rFonts w:hint="eastAsia"/>
          <w:sz w:val="20"/>
          <w:szCs w:val="20"/>
        </w:rPr>
        <w:t xml:space="preserve">, </w:t>
      </w:r>
      <w:r w:rsidRPr="00F45D7B">
        <w:rPr>
          <w:sz w:val="20"/>
          <w:szCs w:val="20"/>
        </w:rPr>
        <w:t>socio-demographic</w:t>
      </w:r>
      <w:r w:rsidRPr="00F45D7B">
        <w:rPr>
          <w:rFonts w:hint="eastAsia"/>
          <w:sz w:val="20"/>
          <w:szCs w:val="20"/>
        </w:rPr>
        <w:t xml:space="preserve"> </w:t>
      </w:r>
      <w:r w:rsidRPr="00F45D7B">
        <w:rPr>
          <w:sz w:val="20"/>
          <w:szCs w:val="20"/>
        </w:rPr>
        <w:t>index</w:t>
      </w:r>
      <w:r w:rsidRPr="00F45D7B">
        <w:rPr>
          <w:rFonts w:hint="eastAsia"/>
          <w:sz w:val="20"/>
          <w:szCs w:val="20"/>
        </w:rPr>
        <w:t>; ASDR,</w:t>
      </w:r>
      <w:r w:rsidRPr="00F45D7B">
        <w:rPr>
          <w:sz w:val="20"/>
          <w:szCs w:val="20"/>
        </w:rPr>
        <w:t xml:space="preserve"> age-standardized</w:t>
      </w:r>
      <w:r w:rsidRPr="00F45D7B">
        <w:rPr>
          <w:rFonts w:hint="eastAsia"/>
          <w:sz w:val="20"/>
          <w:szCs w:val="20"/>
        </w:rPr>
        <w:t xml:space="preserve"> DALYs</w:t>
      </w:r>
      <w:r w:rsidRPr="00F45D7B">
        <w:rPr>
          <w:sz w:val="20"/>
          <w:szCs w:val="20"/>
        </w:rPr>
        <w:t xml:space="preserve"> rate</w:t>
      </w:r>
      <w:r w:rsidRPr="00F45D7B">
        <w:rPr>
          <w:rFonts w:hint="eastAsia"/>
          <w:sz w:val="20"/>
          <w:szCs w:val="20"/>
        </w:rPr>
        <w:t xml:space="preserve">; </w:t>
      </w:r>
      <w:r w:rsidRPr="00F45D7B">
        <w:rPr>
          <w:sz w:val="20"/>
          <w:szCs w:val="20"/>
        </w:rPr>
        <w:t>DALYs, disability-adjusted life years</w:t>
      </w:r>
      <w:r w:rsidRPr="00F45D7B">
        <w:rPr>
          <w:rFonts w:hint="eastAsia"/>
          <w:sz w:val="20"/>
          <w:szCs w:val="20"/>
        </w:rPr>
        <w:t>.</w:t>
      </w:r>
    </w:p>
    <w:p w14:paraId="013AFF40" w14:textId="77777777" w:rsidR="00DD4060" w:rsidRPr="00F45D7B" w:rsidRDefault="00DD4060" w:rsidP="00DD4060">
      <w:pPr>
        <w:rPr>
          <w:sz w:val="20"/>
          <w:szCs w:val="20"/>
        </w:rPr>
      </w:pPr>
    </w:p>
    <w:p w14:paraId="54114B41" w14:textId="77777777" w:rsidR="00DD4060" w:rsidRPr="00DD4060" w:rsidRDefault="00DD4060"/>
    <w:sectPr w:rsidR="00DD4060" w:rsidRPr="00DD4060" w:rsidSect="00DD4060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60"/>
    <w:rsid w:val="000C078E"/>
    <w:rsid w:val="002F6CCF"/>
    <w:rsid w:val="0035631C"/>
    <w:rsid w:val="00495E07"/>
    <w:rsid w:val="00603132"/>
    <w:rsid w:val="00930727"/>
    <w:rsid w:val="00986A5E"/>
    <w:rsid w:val="00DD4060"/>
    <w:rsid w:val="00F3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11130"/>
  <w15:chartTrackingRefBased/>
  <w15:docId w15:val="{DC269554-A5A8-48F3-AE12-DBF1D2A2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_GB2312" w:hAnsi="Times New Roman" w:cstheme="minorBidi"/>
        <w:kern w:val="2"/>
        <w:sz w:val="28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40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4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40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406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406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406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406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406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406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40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40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40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4060"/>
    <w:rPr>
      <w:rFonts w:asciiTheme="minorHAnsi" w:eastAsiaTheme="minorEastAsia" w:hAnsiTheme="minorHAnsi" w:cstheme="majorBidi"/>
      <w:color w:val="2F5496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4060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406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406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406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406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40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4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40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DD4060"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7">
    <w:name w:val="Quote"/>
    <w:basedOn w:val="a"/>
    <w:next w:val="a"/>
    <w:link w:val="a8"/>
    <w:uiPriority w:val="29"/>
    <w:qFormat/>
    <w:rsid w:val="00DD40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40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40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40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40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40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4060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DD406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D406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D406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DD4060"/>
    <w:rPr>
      <w:rFonts w:cs="Times New Roman"/>
      <w:noProof/>
    </w:rPr>
  </w:style>
  <w:style w:type="paragraph" w:styleId="ae">
    <w:name w:val="header"/>
    <w:basedOn w:val="a"/>
    <w:link w:val="af"/>
    <w:uiPriority w:val="99"/>
    <w:unhideWhenUsed/>
    <w:rsid w:val="00DD40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40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4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4060"/>
    <w:rPr>
      <w:sz w:val="18"/>
      <w:szCs w:val="18"/>
    </w:rPr>
  </w:style>
  <w:style w:type="character" w:styleId="af2">
    <w:name w:val="Hyperlink"/>
    <w:basedOn w:val="a0"/>
    <w:uiPriority w:val="99"/>
    <w:unhideWhenUsed/>
    <w:rsid w:val="00DD4060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DD4060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DD4060"/>
  </w:style>
  <w:style w:type="character" w:styleId="af5">
    <w:name w:val="FollowedHyperlink"/>
    <w:basedOn w:val="a0"/>
    <w:uiPriority w:val="99"/>
    <w:semiHidden/>
    <w:unhideWhenUsed/>
    <w:rsid w:val="00DD4060"/>
    <w:rPr>
      <w:color w:val="954F72"/>
      <w:u w:val="single"/>
    </w:rPr>
  </w:style>
  <w:style w:type="paragraph" w:customStyle="1" w:styleId="msonormal0">
    <w:name w:val="msonormal"/>
    <w:basedOn w:val="a"/>
    <w:rsid w:val="00DD40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D406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D40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6">
    <w:name w:val="xl66"/>
    <w:basedOn w:val="a"/>
    <w:rsid w:val="00DD40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DD40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DD40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DD406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DD406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1">
    <w:name w:val="xl71"/>
    <w:basedOn w:val="a"/>
    <w:rsid w:val="00DD406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styleId="af6">
    <w:name w:val="Revision"/>
    <w:hidden/>
    <w:uiPriority w:val="99"/>
    <w:semiHidden/>
    <w:rsid w:val="00603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6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91BCB-D40E-4AD3-BFC8-64D4A24B6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75</Words>
  <Characters>24369</Characters>
  <Application>Microsoft Office Word</Application>
  <DocSecurity>0</DocSecurity>
  <Lines>203</Lines>
  <Paragraphs>57</Paragraphs>
  <ScaleCrop>false</ScaleCrop>
  <Company/>
  <LinksUpToDate>false</LinksUpToDate>
  <CharactersWithSpaces>2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</dc:creator>
  <cp:keywords/>
  <dc:description/>
  <cp:lastModifiedBy>Xq</cp:lastModifiedBy>
  <cp:revision>4</cp:revision>
  <dcterms:created xsi:type="dcterms:W3CDTF">2025-03-05T12:27:00Z</dcterms:created>
  <dcterms:modified xsi:type="dcterms:W3CDTF">2025-03-14T00:54:00Z</dcterms:modified>
</cp:coreProperties>
</file>